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1F873" w14:textId="653FE340" w:rsidR="00A710B8" w:rsidRDefault="00A710B8" w:rsidP="00A710B8">
      <w:pPr>
        <w:rPr>
          <w:sz w:val="20"/>
          <w:u w:val="single"/>
          <w:lang w:val="en-US"/>
        </w:rPr>
      </w:pP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992"/>
        <w:gridCol w:w="1276"/>
        <w:gridCol w:w="1418"/>
        <w:gridCol w:w="1417"/>
      </w:tblGrid>
      <w:tr w:rsidR="00A710B8" w:rsidRPr="008C2884" w14:paraId="539EBD86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39654C56" w14:textId="77777777" w:rsidR="00A710B8" w:rsidRPr="008C2884" w:rsidRDefault="00A710B8" w:rsidP="00D67FAB">
            <w:pPr>
              <w:spacing w:line="360" w:lineRule="auto"/>
              <w:rPr>
                <w:sz w:val="14"/>
                <w:u w:val="single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E2E631E" w14:textId="77777777" w:rsidR="00A710B8" w:rsidRDefault="00A710B8" w:rsidP="00D67FAB">
            <w:pPr>
              <w:spacing w:line="360" w:lineRule="auto"/>
              <w:jc w:val="center"/>
              <w:rPr>
                <w:b/>
                <w:sz w:val="14"/>
                <w:lang w:val="en-US"/>
              </w:rPr>
            </w:pPr>
            <w:r w:rsidRPr="008C2884">
              <w:rPr>
                <w:b/>
                <w:sz w:val="14"/>
                <w:lang w:val="en-US"/>
              </w:rPr>
              <w:t>OLD</w:t>
            </w:r>
            <w:r>
              <w:rPr>
                <w:b/>
                <w:sz w:val="14"/>
                <w:lang w:val="en-US"/>
              </w:rPr>
              <w:t xml:space="preserve"> </w:t>
            </w:r>
          </w:p>
          <w:p w14:paraId="549D7AF8" w14:textId="77777777" w:rsidR="00A710B8" w:rsidRPr="008C2884" w:rsidRDefault="00A710B8" w:rsidP="00D67FAB">
            <w:pPr>
              <w:spacing w:line="360" w:lineRule="auto"/>
              <w:jc w:val="center"/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(n=25)</w:t>
            </w:r>
          </w:p>
        </w:tc>
        <w:tc>
          <w:tcPr>
            <w:tcW w:w="992" w:type="dxa"/>
            <w:shd w:val="clear" w:color="auto" w:fill="auto"/>
          </w:tcPr>
          <w:p w14:paraId="38836CB6" w14:textId="77777777" w:rsidR="00A710B8" w:rsidRDefault="00A710B8" w:rsidP="00D67FAB">
            <w:pPr>
              <w:spacing w:line="360" w:lineRule="auto"/>
              <w:jc w:val="center"/>
              <w:rPr>
                <w:b/>
                <w:sz w:val="14"/>
                <w:lang w:val="en-US"/>
              </w:rPr>
            </w:pPr>
            <w:r w:rsidRPr="008C2884">
              <w:rPr>
                <w:b/>
                <w:sz w:val="14"/>
                <w:lang w:val="en-US"/>
              </w:rPr>
              <w:t>CWD</w:t>
            </w:r>
            <w:r>
              <w:rPr>
                <w:b/>
                <w:sz w:val="14"/>
                <w:lang w:val="en-US"/>
              </w:rPr>
              <w:t xml:space="preserve"> </w:t>
            </w:r>
          </w:p>
          <w:p w14:paraId="24EE5C2F" w14:textId="77777777" w:rsidR="00A710B8" w:rsidRPr="008C2884" w:rsidRDefault="00A710B8" w:rsidP="00D67FAB">
            <w:pPr>
              <w:spacing w:line="360" w:lineRule="auto"/>
              <w:jc w:val="center"/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(n=29)</w:t>
            </w:r>
          </w:p>
        </w:tc>
        <w:tc>
          <w:tcPr>
            <w:tcW w:w="992" w:type="dxa"/>
            <w:shd w:val="clear" w:color="auto" w:fill="auto"/>
          </w:tcPr>
          <w:p w14:paraId="67533749" w14:textId="77777777" w:rsidR="00A710B8" w:rsidRDefault="00A710B8" w:rsidP="00D67FAB">
            <w:pPr>
              <w:spacing w:line="360" w:lineRule="auto"/>
              <w:jc w:val="center"/>
              <w:rPr>
                <w:b/>
                <w:sz w:val="14"/>
                <w:lang w:val="en-US"/>
              </w:rPr>
            </w:pPr>
            <w:r w:rsidRPr="008C2884">
              <w:rPr>
                <w:b/>
                <w:sz w:val="14"/>
                <w:lang w:val="en-US"/>
              </w:rPr>
              <w:t>NMD</w:t>
            </w:r>
          </w:p>
          <w:p w14:paraId="7E7CDEE8" w14:textId="77777777" w:rsidR="00A710B8" w:rsidRPr="008C2884" w:rsidRDefault="00A710B8" w:rsidP="00D67FAB">
            <w:pPr>
              <w:spacing w:line="360" w:lineRule="auto"/>
              <w:jc w:val="center"/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(n=46)</w:t>
            </w:r>
          </w:p>
        </w:tc>
        <w:tc>
          <w:tcPr>
            <w:tcW w:w="1276" w:type="dxa"/>
            <w:shd w:val="clear" w:color="auto" w:fill="auto"/>
          </w:tcPr>
          <w:p w14:paraId="17805FFF" w14:textId="77777777" w:rsidR="00A710B8" w:rsidRPr="008C2884" w:rsidRDefault="00A710B8" w:rsidP="00D67FAB">
            <w:pPr>
              <w:spacing w:line="360" w:lineRule="auto"/>
              <w:jc w:val="center"/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A</w:t>
            </w:r>
            <w:r w:rsidRPr="008C2884">
              <w:rPr>
                <w:b/>
                <w:sz w:val="14"/>
                <w:lang w:val="en-US"/>
              </w:rPr>
              <w:t>ppropriate NIV</w:t>
            </w:r>
            <w:r>
              <w:rPr>
                <w:b/>
                <w:sz w:val="14"/>
                <w:lang w:val="en-US"/>
              </w:rPr>
              <w:t xml:space="preserve"> (n=29)</w:t>
            </w:r>
          </w:p>
        </w:tc>
        <w:tc>
          <w:tcPr>
            <w:tcW w:w="1418" w:type="dxa"/>
            <w:shd w:val="clear" w:color="auto" w:fill="auto"/>
          </w:tcPr>
          <w:p w14:paraId="32EF7AE6" w14:textId="77777777" w:rsidR="00A710B8" w:rsidRPr="008C2884" w:rsidRDefault="00A710B8" w:rsidP="00D67FAB">
            <w:pPr>
              <w:spacing w:line="360" w:lineRule="auto"/>
              <w:jc w:val="center"/>
              <w:rPr>
                <w:b/>
                <w:sz w:val="14"/>
                <w:lang w:val="en-US"/>
              </w:rPr>
            </w:pPr>
            <w:r w:rsidRPr="008C2884">
              <w:rPr>
                <w:b/>
                <w:sz w:val="14"/>
                <w:lang w:val="en-US"/>
              </w:rPr>
              <w:t>Inappropriate NIV</w:t>
            </w:r>
            <w:r>
              <w:rPr>
                <w:b/>
                <w:sz w:val="14"/>
                <w:lang w:val="en-US"/>
              </w:rPr>
              <w:t xml:space="preserve"> (n=71)</w:t>
            </w:r>
          </w:p>
        </w:tc>
        <w:tc>
          <w:tcPr>
            <w:tcW w:w="1417" w:type="dxa"/>
          </w:tcPr>
          <w:p w14:paraId="284AAB6A" w14:textId="77777777" w:rsidR="00A710B8" w:rsidRPr="00F77D48" w:rsidRDefault="00A710B8" w:rsidP="00D67FAB">
            <w:pPr>
              <w:spacing w:line="360" w:lineRule="auto"/>
              <w:jc w:val="center"/>
              <w:rPr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 xml:space="preserve">Global population </w:t>
            </w:r>
            <w:r>
              <w:rPr>
                <w:b/>
                <w:sz w:val="14"/>
                <w:lang w:val="en-US"/>
              </w:rPr>
              <w:t>(n=100)</w:t>
            </w:r>
          </w:p>
        </w:tc>
      </w:tr>
      <w:tr w:rsidR="00A710B8" w:rsidRPr="008C2884" w14:paraId="386DDA45" w14:textId="77777777" w:rsidTr="00D67FAB">
        <w:trPr>
          <w:trHeight w:val="393"/>
        </w:trPr>
        <w:tc>
          <w:tcPr>
            <w:tcW w:w="9214" w:type="dxa"/>
            <w:gridSpan w:val="7"/>
          </w:tcPr>
          <w:p w14:paraId="0BD9AA7B" w14:textId="77777777" w:rsidR="00A710B8" w:rsidRPr="008C2884" w:rsidRDefault="00A710B8" w:rsidP="00D67FAB">
            <w:pPr>
              <w:spacing w:line="360" w:lineRule="auto"/>
              <w:rPr>
                <w:b/>
                <w:sz w:val="14"/>
                <w:lang w:val="en-US"/>
              </w:rPr>
            </w:pPr>
            <w:r w:rsidRPr="008C2884">
              <w:rPr>
                <w:b/>
                <w:sz w:val="14"/>
                <w:lang w:val="en-US"/>
              </w:rPr>
              <w:t>St. Mary’s Hospital sleep questionnaire</w:t>
            </w:r>
          </w:p>
        </w:tc>
      </w:tr>
      <w:tr w:rsidR="00A710B8" w:rsidRPr="008C2884" w14:paraId="004BB03E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695B5BA3" w14:textId="77777777" w:rsidR="00A710B8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Depth of sleep </w:t>
            </w:r>
          </w:p>
          <w:p w14:paraId="70D75C7F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(scale range: 1-8)</w:t>
            </w:r>
          </w:p>
        </w:tc>
        <w:tc>
          <w:tcPr>
            <w:tcW w:w="992" w:type="dxa"/>
            <w:shd w:val="clear" w:color="auto" w:fill="auto"/>
          </w:tcPr>
          <w:p w14:paraId="11045DA4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5 [3-6</w:t>
            </w:r>
            <w:r w:rsidRPr="002E0EF1">
              <w:rPr>
                <w:color w:val="000000"/>
                <w:sz w:val="14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F890676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6 [4-7]</w:t>
            </w:r>
          </w:p>
        </w:tc>
        <w:tc>
          <w:tcPr>
            <w:tcW w:w="992" w:type="dxa"/>
            <w:shd w:val="clear" w:color="auto" w:fill="auto"/>
          </w:tcPr>
          <w:p w14:paraId="76C9CB4F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5 [2</w:t>
            </w:r>
            <w:r>
              <w:rPr>
                <w:color w:val="000000"/>
                <w:sz w:val="14"/>
                <w:lang w:val="en-US"/>
              </w:rPr>
              <w:t>.2</w:t>
            </w:r>
            <w:r w:rsidRPr="002E0EF1">
              <w:rPr>
                <w:color w:val="000000"/>
                <w:sz w:val="14"/>
                <w:lang w:val="en-US"/>
              </w:rPr>
              <w:t>-5]</w:t>
            </w:r>
          </w:p>
        </w:tc>
        <w:tc>
          <w:tcPr>
            <w:tcW w:w="1276" w:type="dxa"/>
            <w:shd w:val="clear" w:color="auto" w:fill="auto"/>
          </w:tcPr>
          <w:p w14:paraId="36898C03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5 [2-6]</w:t>
            </w:r>
          </w:p>
        </w:tc>
        <w:tc>
          <w:tcPr>
            <w:tcW w:w="1418" w:type="dxa"/>
            <w:shd w:val="clear" w:color="auto" w:fill="auto"/>
          </w:tcPr>
          <w:p w14:paraId="55CD21BC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5 [3.5-6</w:t>
            </w:r>
            <w:r w:rsidRPr="004A36EF">
              <w:rPr>
                <w:color w:val="000000"/>
                <w:sz w:val="14"/>
                <w:lang w:val="en-US"/>
              </w:rPr>
              <w:t>]</w:t>
            </w:r>
          </w:p>
        </w:tc>
        <w:tc>
          <w:tcPr>
            <w:tcW w:w="1417" w:type="dxa"/>
          </w:tcPr>
          <w:p w14:paraId="3994108C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 [3-6]</w:t>
            </w:r>
          </w:p>
        </w:tc>
      </w:tr>
      <w:tr w:rsidR="00A710B8" w:rsidRPr="008C2884" w14:paraId="1CCA0ECF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72B4E4C8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Number of awakening</w:t>
            </w:r>
          </w:p>
        </w:tc>
        <w:tc>
          <w:tcPr>
            <w:tcW w:w="992" w:type="dxa"/>
            <w:shd w:val="clear" w:color="auto" w:fill="auto"/>
          </w:tcPr>
          <w:p w14:paraId="20B9B795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3 [1</w:t>
            </w:r>
            <w:r w:rsidRPr="002E0EF1">
              <w:rPr>
                <w:color w:val="000000"/>
                <w:sz w:val="14"/>
                <w:lang w:val="en-US"/>
              </w:rPr>
              <w:t>-4]</w:t>
            </w:r>
          </w:p>
        </w:tc>
        <w:tc>
          <w:tcPr>
            <w:tcW w:w="992" w:type="dxa"/>
            <w:shd w:val="clear" w:color="auto" w:fill="auto"/>
          </w:tcPr>
          <w:p w14:paraId="0FC498C9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2 [1-</w:t>
            </w:r>
            <w:proofErr w:type="gramStart"/>
            <w:r w:rsidRPr="002E0EF1">
              <w:rPr>
                <w:color w:val="000000"/>
                <w:sz w:val="14"/>
                <w:lang w:val="en-US"/>
              </w:rPr>
              <w:t>3]*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04261FB4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3 [2-</w:t>
            </w:r>
            <w:proofErr w:type="gramStart"/>
            <w:r w:rsidRPr="002E0EF1">
              <w:rPr>
                <w:color w:val="000000"/>
                <w:sz w:val="14"/>
                <w:lang w:val="en-US"/>
              </w:rPr>
              <w:t>5]*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459AF736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2</w:t>
            </w:r>
            <w:r w:rsidRPr="004A36EF">
              <w:rPr>
                <w:color w:val="000000"/>
                <w:sz w:val="14"/>
                <w:lang w:val="en-US"/>
              </w:rPr>
              <w:t xml:space="preserve"> [1-5]</w:t>
            </w:r>
          </w:p>
        </w:tc>
        <w:tc>
          <w:tcPr>
            <w:tcW w:w="1418" w:type="dxa"/>
            <w:shd w:val="clear" w:color="auto" w:fill="auto"/>
          </w:tcPr>
          <w:p w14:paraId="650A9CA5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3 [1-4]</w:t>
            </w:r>
          </w:p>
        </w:tc>
        <w:tc>
          <w:tcPr>
            <w:tcW w:w="1417" w:type="dxa"/>
          </w:tcPr>
          <w:p w14:paraId="63285176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.5 [1-4]</w:t>
            </w:r>
          </w:p>
        </w:tc>
      </w:tr>
      <w:tr w:rsidR="00A710B8" w:rsidRPr="008C2884" w14:paraId="4408080E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0EA6E71B" w14:textId="77777777" w:rsidR="00A710B8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Duration of sleep </w:t>
            </w:r>
          </w:p>
          <w:p w14:paraId="33FCAA5C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hours)</w:t>
            </w:r>
          </w:p>
        </w:tc>
        <w:tc>
          <w:tcPr>
            <w:tcW w:w="992" w:type="dxa"/>
            <w:shd w:val="clear" w:color="auto" w:fill="auto"/>
          </w:tcPr>
          <w:p w14:paraId="7F20640F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5 [4-</w:t>
            </w:r>
            <w:r>
              <w:rPr>
                <w:color w:val="000000"/>
                <w:sz w:val="14"/>
                <w:lang w:val="en-US"/>
              </w:rPr>
              <w:t>7</w:t>
            </w:r>
            <w:r w:rsidRPr="002E0EF1">
              <w:rPr>
                <w:color w:val="000000"/>
                <w:sz w:val="14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8AB8F15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5 [5-7]</w:t>
            </w:r>
          </w:p>
        </w:tc>
        <w:tc>
          <w:tcPr>
            <w:tcW w:w="992" w:type="dxa"/>
            <w:shd w:val="clear" w:color="auto" w:fill="auto"/>
          </w:tcPr>
          <w:p w14:paraId="089CE762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6 [5-7.5]</w:t>
            </w:r>
          </w:p>
        </w:tc>
        <w:tc>
          <w:tcPr>
            <w:tcW w:w="1276" w:type="dxa"/>
            <w:shd w:val="clear" w:color="auto" w:fill="auto"/>
          </w:tcPr>
          <w:p w14:paraId="06654A69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5 [5-</w:t>
            </w:r>
            <w:r>
              <w:rPr>
                <w:color w:val="000000"/>
                <w:sz w:val="14"/>
                <w:lang w:val="en-US"/>
              </w:rPr>
              <w:t>6.7</w:t>
            </w:r>
            <w:r w:rsidRPr="004A36EF">
              <w:rPr>
                <w:color w:val="000000"/>
                <w:sz w:val="14"/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76E44D45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6</w:t>
            </w:r>
            <w:r w:rsidRPr="004A36EF">
              <w:rPr>
                <w:color w:val="000000"/>
                <w:sz w:val="14"/>
                <w:lang w:val="en-US"/>
              </w:rPr>
              <w:t xml:space="preserve"> [4-</w:t>
            </w:r>
            <w:r>
              <w:rPr>
                <w:color w:val="000000"/>
                <w:sz w:val="14"/>
                <w:lang w:val="en-US"/>
              </w:rPr>
              <w:t>7</w:t>
            </w:r>
            <w:r w:rsidRPr="004A36EF">
              <w:rPr>
                <w:color w:val="000000"/>
                <w:sz w:val="14"/>
                <w:lang w:val="en-US"/>
              </w:rPr>
              <w:t>]</w:t>
            </w:r>
          </w:p>
        </w:tc>
        <w:tc>
          <w:tcPr>
            <w:tcW w:w="1417" w:type="dxa"/>
          </w:tcPr>
          <w:p w14:paraId="2F7559F0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 [4-7]</w:t>
            </w:r>
          </w:p>
        </w:tc>
      </w:tr>
      <w:tr w:rsidR="00A710B8" w:rsidRPr="008C2884" w14:paraId="06D30F1E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0329DFF3" w14:textId="77777777" w:rsidR="00A710B8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Quality of sleep </w:t>
            </w:r>
          </w:p>
          <w:p w14:paraId="78811F1A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(scale range: 1-5)</w:t>
            </w:r>
          </w:p>
        </w:tc>
        <w:tc>
          <w:tcPr>
            <w:tcW w:w="992" w:type="dxa"/>
            <w:shd w:val="clear" w:color="auto" w:fill="auto"/>
          </w:tcPr>
          <w:p w14:paraId="0C9320A3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4 [3-4]</w:t>
            </w:r>
          </w:p>
        </w:tc>
        <w:tc>
          <w:tcPr>
            <w:tcW w:w="992" w:type="dxa"/>
            <w:shd w:val="clear" w:color="auto" w:fill="auto"/>
          </w:tcPr>
          <w:p w14:paraId="0357BEE5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4 [4-5]</w:t>
            </w:r>
          </w:p>
        </w:tc>
        <w:tc>
          <w:tcPr>
            <w:tcW w:w="992" w:type="dxa"/>
            <w:shd w:val="clear" w:color="auto" w:fill="auto"/>
          </w:tcPr>
          <w:p w14:paraId="58431B13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4 [3-4]</w:t>
            </w:r>
          </w:p>
        </w:tc>
        <w:tc>
          <w:tcPr>
            <w:tcW w:w="1276" w:type="dxa"/>
            <w:shd w:val="clear" w:color="auto" w:fill="auto"/>
          </w:tcPr>
          <w:p w14:paraId="21729779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4 [3-4]</w:t>
            </w:r>
          </w:p>
        </w:tc>
        <w:tc>
          <w:tcPr>
            <w:tcW w:w="1418" w:type="dxa"/>
            <w:shd w:val="clear" w:color="auto" w:fill="auto"/>
          </w:tcPr>
          <w:p w14:paraId="4429C231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4 [3-4.2]</w:t>
            </w:r>
          </w:p>
        </w:tc>
        <w:tc>
          <w:tcPr>
            <w:tcW w:w="1417" w:type="dxa"/>
          </w:tcPr>
          <w:p w14:paraId="110BA559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 [3-4]</w:t>
            </w:r>
          </w:p>
        </w:tc>
      </w:tr>
      <w:tr w:rsidR="00A710B8" w:rsidRPr="008C2884" w14:paraId="36E02896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69F7A5D2" w14:textId="77777777" w:rsidR="00A710B8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Morning sleepiness </w:t>
            </w:r>
          </w:p>
          <w:p w14:paraId="5CA164C5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(scale range: 1-6) </w:t>
            </w:r>
          </w:p>
        </w:tc>
        <w:tc>
          <w:tcPr>
            <w:tcW w:w="992" w:type="dxa"/>
            <w:shd w:val="clear" w:color="auto" w:fill="auto"/>
          </w:tcPr>
          <w:p w14:paraId="36A3C098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4</w:t>
            </w:r>
            <w:r w:rsidRPr="002E0EF1">
              <w:rPr>
                <w:color w:val="000000"/>
                <w:sz w:val="14"/>
                <w:lang w:val="en-US"/>
              </w:rPr>
              <w:t xml:space="preserve"> [4-5]</w:t>
            </w:r>
          </w:p>
        </w:tc>
        <w:tc>
          <w:tcPr>
            <w:tcW w:w="992" w:type="dxa"/>
            <w:shd w:val="clear" w:color="auto" w:fill="auto"/>
          </w:tcPr>
          <w:p w14:paraId="432057B1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5 [4-5]</w:t>
            </w:r>
          </w:p>
        </w:tc>
        <w:tc>
          <w:tcPr>
            <w:tcW w:w="992" w:type="dxa"/>
            <w:shd w:val="clear" w:color="auto" w:fill="auto"/>
          </w:tcPr>
          <w:p w14:paraId="4AD0FE49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4 [4</w:t>
            </w:r>
            <w:r>
              <w:rPr>
                <w:color w:val="000000"/>
                <w:sz w:val="14"/>
                <w:lang w:val="en-US"/>
              </w:rPr>
              <w:t>-</w:t>
            </w:r>
            <w:proofErr w:type="gramStart"/>
            <w:r>
              <w:rPr>
                <w:color w:val="000000"/>
                <w:sz w:val="14"/>
                <w:lang w:val="en-US"/>
              </w:rPr>
              <w:t>5</w:t>
            </w:r>
            <w:r w:rsidRPr="002E0EF1">
              <w:rPr>
                <w:color w:val="000000"/>
                <w:sz w:val="14"/>
                <w:lang w:val="en-US"/>
              </w:rPr>
              <w:t>]*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4EB82051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4 [4</w:t>
            </w:r>
            <w:r w:rsidRPr="004A36EF">
              <w:rPr>
                <w:color w:val="000000"/>
                <w:sz w:val="14"/>
                <w:lang w:val="en-US"/>
              </w:rPr>
              <w:t>-5]</w:t>
            </w:r>
          </w:p>
        </w:tc>
        <w:tc>
          <w:tcPr>
            <w:tcW w:w="1418" w:type="dxa"/>
            <w:shd w:val="clear" w:color="auto" w:fill="auto"/>
          </w:tcPr>
          <w:p w14:paraId="08BCAF8D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4 [</w:t>
            </w:r>
            <w:r>
              <w:rPr>
                <w:color w:val="000000"/>
                <w:sz w:val="14"/>
                <w:lang w:val="en-US"/>
              </w:rPr>
              <w:t>4-5</w:t>
            </w:r>
            <w:r w:rsidRPr="004A36EF">
              <w:rPr>
                <w:color w:val="000000"/>
                <w:sz w:val="14"/>
                <w:lang w:val="en-US"/>
              </w:rPr>
              <w:t>]</w:t>
            </w:r>
          </w:p>
        </w:tc>
        <w:tc>
          <w:tcPr>
            <w:tcW w:w="1417" w:type="dxa"/>
          </w:tcPr>
          <w:p w14:paraId="49A76BD2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 [4-5]</w:t>
            </w:r>
          </w:p>
        </w:tc>
      </w:tr>
      <w:tr w:rsidR="00A710B8" w:rsidRPr="008C2884" w14:paraId="54982D3A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5081DF67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Satisfaction with quality of sleep (scale range: 1-5)</w:t>
            </w:r>
          </w:p>
        </w:tc>
        <w:tc>
          <w:tcPr>
            <w:tcW w:w="992" w:type="dxa"/>
            <w:shd w:val="clear" w:color="auto" w:fill="auto"/>
          </w:tcPr>
          <w:p w14:paraId="21645540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4 [3-5]</w:t>
            </w:r>
          </w:p>
        </w:tc>
        <w:tc>
          <w:tcPr>
            <w:tcW w:w="992" w:type="dxa"/>
            <w:shd w:val="clear" w:color="auto" w:fill="auto"/>
          </w:tcPr>
          <w:p w14:paraId="21274222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4 [4-5]</w:t>
            </w:r>
          </w:p>
        </w:tc>
        <w:tc>
          <w:tcPr>
            <w:tcW w:w="992" w:type="dxa"/>
            <w:shd w:val="clear" w:color="auto" w:fill="auto"/>
          </w:tcPr>
          <w:p w14:paraId="7A20C992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4 [3-4]</w:t>
            </w:r>
          </w:p>
        </w:tc>
        <w:tc>
          <w:tcPr>
            <w:tcW w:w="1276" w:type="dxa"/>
            <w:shd w:val="clear" w:color="auto" w:fill="auto"/>
          </w:tcPr>
          <w:p w14:paraId="56E1E138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4 [3-4]</w:t>
            </w:r>
          </w:p>
        </w:tc>
        <w:tc>
          <w:tcPr>
            <w:tcW w:w="1418" w:type="dxa"/>
            <w:shd w:val="clear" w:color="auto" w:fill="auto"/>
          </w:tcPr>
          <w:p w14:paraId="328A12DC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4 [3-5]</w:t>
            </w:r>
          </w:p>
        </w:tc>
        <w:tc>
          <w:tcPr>
            <w:tcW w:w="1417" w:type="dxa"/>
          </w:tcPr>
          <w:p w14:paraId="760262E0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 [3-5]</w:t>
            </w:r>
          </w:p>
        </w:tc>
      </w:tr>
      <w:tr w:rsidR="00A710B8" w:rsidRPr="008C2884" w14:paraId="54F1EE58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6D0BDBAA" w14:textId="77777777" w:rsidR="00A710B8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Early awakening </w:t>
            </w:r>
          </w:p>
          <w:p w14:paraId="7AF7018A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(yes/no)</w:t>
            </w:r>
          </w:p>
        </w:tc>
        <w:tc>
          <w:tcPr>
            <w:tcW w:w="992" w:type="dxa"/>
            <w:shd w:val="clear" w:color="auto" w:fill="auto"/>
          </w:tcPr>
          <w:p w14:paraId="710303D7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3</w:t>
            </w:r>
            <w:r w:rsidRPr="002E0EF1">
              <w:rPr>
                <w:color w:val="000000"/>
                <w:sz w:val="14"/>
                <w:lang w:val="en-US"/>
              </w:rPr>
              <w:t>/</w:t>
            </w:r>
            <w:r>
              <w:rPr>
                <w:color w:val="000000"/>
                <w:sz w:val="14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1BB740ED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5/24</w:t>
            </w:r>
          </w:p>
        </w:tc>
        <w:tc>
          <w:tcPr>
            <w:tcW w:w="992" w:type="dxa"/>
            <w:shd w:val="clear" w:color="auto" w:fill="auto"/>
          </w:tcPr>
          <w:p w14:paraId="60427446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10/36</w:t>
            </w:r>
          </w:p>
        </w:tc>
        <w:tc>
          <w:tcPr>
            <w:tcW w:w="1276" w:type="dxa"/>
            <w:shd w:val="clear" w:color="auto" w:fill="auto"/>
          </w:tcPr>
          <w:p w14:paraId="707399C3" w14:textId="77777777" w:rsidR="00A710B8" w:rsidRPr="00CF1B82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4</w:t>
            </w:r>
            <w:r w:rsidRPr="00CF1B82">
              <w:rPr>
                <w:color w:val="000000"/>
                <w:sz w:val="14"/>
                <w:lang w:val="en-US"/>
              </w:rPr>
              <w:t>/2</w:t>
            </w:r>
            <w:r>
              <w:rPr>
                <w:color w:val="000000"/>
                <w:sz w:val="14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1DDEC31B" w14:textId="77777777" w:rsidR="00A710B8" w:rsidRPr="00CF1B82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CF1B82">
              <w:rPr>
                <w:color w:val="000000"/>
                <w:sz w:val="14"/>
                <w:lang w:val="en-US"/>
              </w:rPr>
              <w:t>1</w:t>
            </w:r>
            <w:r>
              <w:rPr>
                <w:color w:val="000000"/>
                <w:sz w:val="14"/>
                <w:lang w:val="en-US"/>
              </w:rPr>
              <w:t>0/61</w:t>
            </w:r>
          </w:p>
        </w:tc>
        <w:tc>
          <w:tcPr>
            <w:tcW w:w="1417" w:type="dxa"/>
          </w:tcPr>
          <w:p w14:paraId="05EFA0A1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9/81</w:t>
            </w:r>
          </w:p>
        </w:tc>
      </w:tr>
      <w:tr w:rsidR="00A710B8" w:rsidRPr="008C2884" w14:paraId="439534A0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6051861A" w14:textId="77777777" w:rsidR="00A710B8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Difficulty in falling asleep </w:t>
            </w:r>
          </w:p>
          <w:p w14:paraId="32926F02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(</w:t>
            </w:r>
            <w:r>
              <w:rPr>
                <w:sz w:val="14"/>
                <w:lang w:val="en-US"/>
              </w:rPr>
              <w:t>scale range:</w:t>
            </w:r>
            <w:r w:rsidRPr="008C2884">
              <w:rPr>
                <w:sz w:val="14"/>
                <w:lang w:val="en-US"/>
              </w:rPr>
              <w:t>1-4)</w:t>
            </w:r>
          </w:p>
        </w:tc>
        <w:tc>
          <w:tcPr>
            <w:tcW w:w="992" w:type="dxa"/>
            <w:shd w:val="clear" w:color="auto" w:fill="auto"/>
          </w:tcPr>
          <w:p w14:paraId="36B97838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1 [1-2]</w:t>
            </w:r>
          </w:p>
        </w:tc>
        <w:tc>
          <w:tcPr>
            <w:tcW w:w="992" w:type="dxa"/>
            <w:shd w:val="clear" w:color="auto" w:fill="auto"/>
          </w:tcPr>
          <w:p w14:paraId="0445C3AE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1 [1-1.5]</w:t>
            </w:r>
          </w:p>
        </w:tc>
        <w:tc>
          <w:tcPr>
            <w:tcW w:w="992" w:type="dxa"/>
            <w:shd w:val="clear" w:color="auto" w:fill="auto"/>
          </w:tcPr>
          <w:p w14:paraId="03709AB2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1 [1-2]</w:t>
            </w:r>
          </w:p>
        </w:tc>
        <w:tc>
          <w:tcPr>
            <w:tcW w:w="1276" w:type="dxa"/>
            <w:shd w:val="clear" w:color="auto" w:fill="auto"/>
          </w:tcPr>
          <w:p w14:paraId="11EB3FC9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1 [1-2]</w:t>
            </w:r>
          </w:p>
        </w:tc>
        <w:tc>
          <w:tcPr>
            <w:tcW w:w="1418" w:type="dxa"/>
            <w:shd w:val="clear" w:color="auto" w:fill="auto"/>
          </w:tcPr>
          <w:p w14:paraId="08FAC070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1 [1-2]</w:t>
            </w:r>
          </w:p>
        </w:tc>
        <w:tc>
          <w:tcPr>
            <w:tcW w:w="1417" w:type="dxa"/>
          </w:tcPr>
          <w:p w14:paraId="16B547EE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1 [1-2]</w:t>
            </w:r>
          </w:p>
        </w:tc>
      </w:tr>
      <w:tr w:rsidR="00A710B8" w:rsidRPr="008C2884" w14:paraId="0520CC2E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4E10BCAF" w14:textId="77777777" w:rsidR="00A710B8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Time needed to fall asleep </w:t>
            </w:r>
          </w:p>
          <w:p w14:paraId="73236841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(hours)</w:t>
            </w:r>
          </w:p>
        </w:tc>
        <w:tc>
          <w:tcPr>
            <w:tcW w:w="992" w:type="dxa"/>
            <w:shd w:val="clear" w:color="auto" w:fill="auto"/>
          </w:tcPr>
          <w:p w14:paraId="306367EC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1 [0.5-1</w:t>
            </w:r>
            <w:r>
              <w:rPr>
                <w:color w:val="000000"/>
                <w:sz w:val="14"/>
                <w:lang w:val="en-US"/>
              </w:rPr>
              <w:t>.5</w:t>
            </w:r>
            <w:r w:rsidRPr="002E0EF1">
              <w:rPr>
                <w:color w:val="000000"/>
                <w:sz w:val="14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0968832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0.5 [0.2-1]</w:t>
            </w:r>
          </w:p>
        </w:tc>
        <w:tc>
          <w:tcPr>
            <w:tcW w:w="992" w:type="dxa"/>
            <w:shd w:val="clear" w:color="auto" w:fill="auto"/>
          </w:tcPr>
          <w:p w14:paraId="59F3E098" w14:textId="77777777" w:rsidR="00A710B8" w:rsidRPr="002E0EF1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2E0EF1">
              <w:rPr>
                <w:color w:val="000000"/>
                <w:sz w:val="14"/>
                <w:lang w:val="en-US"/>
              </w:rPr>
              <w:t>1 [0.2-2]</w:t>
            </w:r>
          </w:p>
        </w:tc>
        <w:tc>
          <w:tcPr>
            <w:tcW w:w="1276" w:type="dxa"/>
            <w:shd w:val="clear" w:color="auto" w:fill="auto"/>
          </w:tcPr>
          <w:p w14:paraId="7BFC1FED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1 [0.2-1]</w:t>
            </w:r>
          </w:p>
        </w:tc>
        <w:tc>
          <w:tcPr>
            <w:tcW w:w="1418" w:type="dxa"/>
            <w:shd w:val="clear" w:color="auto" w:fill="auto"/>
          </w:tcPr>
          <w:p w14:paraId="1261B8D8" w14:textId="77777777" w:rsidR="00A710B8" w:rsidRPr="004A36EF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A36EF">
              <w:rPr>
                <w:color w:val="000000"/>
                <w:sz w:val="14"/>
                <w:lang w:val="en-US"/>
              </w:rPr>
              <w:t>1 [0.2-1]</w:t>
            </w:r>
          </w:p>
        </w:tc>
        <w:tc>
          <w:tcPr>
            <w:tcW w:w="1417" w:type="dxa"/>
          </w:tcPr>
          <w:p w14:paraId="49FCDFC1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 [0.5-1]</w:t>
            </w:r>
          </w:p>
        </w:tc>
      </w:tr>
      <w:tr w:rsidR="00A710B8" w:rsidRPr="008C2884" w14:paraId="48CE41C0" w14:textId="77777777" w:rsidTr="00D67FAB">
        <w:trPr>
          <w:trHeight w:val="434"/>
        </w:trPr>
        <w:tc>
          <w:tcPr>
            <w:tcW w:w="9214" w:type="dxa"/>
            <w:gridSpan w:val="7"/>
          </w:tcPr>
          <w:p w14:paraId="5645A4C0" w14:textId="77777777" w:rsidR="00A710B8" w:rsidRPr="008C2884" w:rsidRDefault="00A710B8" w:rsidP="00D67FAB">
            <w:pPr>
              <w:spacing w:line="360" w:lineRule="auto"/>
              <w:rPr>
                <w:b/>
                <w:sz w:val="14"/>
                <w:lang w:val="en-US"/>
              </w:rPr>
            </w:pPr>
            <w:r w:rsidRPr="008C2884">
              <w:rPr>
                <w:b/>
                <w:sz w:val="14"/>
                <w:lang w:val="en-US"/>
              </w:rPr>
              <w:t xml:space="preserve">Perceived quality of ventilation </w:t>
            </w:r>
          </w:p>
        </w:tc>
      </w:tr>
      <w:tr w:rsidR="00A710B8" w:rsidRPr="008C2884" w14:paraId="6855462D" w14:textId="77777777" w:rsidTr="00D67FAB">
        <w:trPr>
          <w:trHeight w:val="423"/>
        </w:trPr>
        <w:tc>
          <w:tcPr>
            <w:tcW w:w="2127" w:type="dxa"/>
            <w:shd w:val="clear" w:color="auto" w:fill="auto"/>
          </w:tcPr>
          <w:p w14:paraId="2BBD4116" w14:textId="77777777" w:rsidR="00A710B8" w:rsidRPr="00A2546C" w:rsidRDefault="00A710B8" w:rsidP="00D67FAB">
            <w:pPr>
              <w:spacing w:line="360" w:lineRule="auto"/>
              <w:rPr>
                <w:sz w:val="14"/>
                <w:u w:val="single"/>
                <w:lang w:val="en-US"/>
              </w:rPr>
            </w:pPr>
            <w:r w:rsidRPr="00A2546C">
              <w:rPr>
                <w:sz w:val="14"/>
                <w:u w:val="single"/>
                <w:lang w:val="en-US"/>
              </w:rPr>
              <w:t>Total score</w:t>
            </w:r>
          </w:p>
        </w:tc>
        <w:tc>
          <w:tcPr>
            <w:tcW w:w="992" w:type="dxa"/>
            <w:shd w:val="clear" w:color="auto" w:fill="auto"/>
          </w:tcPr>
          <w:p w14:paraId="1676B6C5" w14:textId="77777777" w:rsidR="00A710B8" w:rsidRPr="00625125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625125">
              <w:rPr>
                <w:color w:val="000000"/>
                <w:sz w:val="14"/>
                <w:lang w:val="en-US"/>
              </w:rPr>
              <w:t>7</w:t>
            </w:r>
            <w:r>
              <w:rPr>
                <w:color w:val="000000"/>
                <w:sz w:val="14"/>
                <w:lang w:val="en-US"/>
              </w:rPr>
              <w:t>1</w:t>
            </w:r>
            <w:r w:rsidRPr="00625125">
              <w:rPr>
                <w:color w:val="000000"/>
                <w:sz w:val="14"/>
                <w:lang w:val="en-US"/>
              </w:rPr>
              <w:t xml:space="preserve"> [64-77]</w:t>
            </w:r>
          </w:p>
        </w:tc>
        <w:tc>
          <w:tcPr>
            <w:tcW w:w="992" w:type="dxa"/>
            <w:shd w:val="clear" w:color="auto" w:fill="auto"/>
          </w:tcPr>
          <w:p w14:paraId="634E6BDF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C4C23">
              <w:rPr>
                <w:color w:val="000000"/>
                <w:sz w:val="14"/>
                <w:lang w:val="en-US"/>
              </w:rPr>
              <w:t>73 [6</w:t>
            </w:r>
            <w:r>
              <w:rPr>
                <w:color w:val="000000"/>
                <w:sz w:val="14"/>
                <w:lang w:val="en-US"/>
              </w:rPr>
              <w:t>9</w:t>
            </w:r>
            <w:r w:rsidRPr="004C4C23">
              <w:rPr>
                <w:color w:val="000000"/>
                <w:sz w:val="14"/>
                <w:lang w:val="en-US"/>
              </w:rPr>
              <w:t>-77]</w:t>
            </w:r>
          </w:p>
        </w:tc>
        <w:tc>
          <w:tcPr>
            <w:tcW w:w="992" w:type="dxa"/>
            <w:shd w:val="clear" w:color="auto" w:fill="auto"/>
          </w:tcPr>
          <w:p w14:paraId="528D2EB7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70</w:t>
            </w:r>
            <w:r w:rsidRPr="005C66DD">
              <w:rPr>
                <w:color w:val="000000"/>
                <w:sz w:val="14"/>
                <w:lang w:val="en-US"/>
              </w:rPr>
              <w:t xml:space="preserve"> [6</w:t>
            </w:r>
            <w:r>
              <w:rPr>
                <w:color w:val="000000"/>
                <w:sz w:val="14"/>
                <w:lang w:val="en-US"/>
              </w:rPr>
              <w:t>3</w:t>
            </w:r>
            <w:r w:rsidRPr="005C66DD">
              <w:rPr>
                <w:color w:val="000000"/>
                <w:sz w:val="14"/>
                <w:lang w:val="en-US"/>
              </w:rPr>
              <w:t>-74]</w:t>
            </w:r>
          </w:p>
        </w:tc>
        <w:tc>
          <w:tcPr>
            <w:tcW w:w="1276" w:type="dxa"/>
            <w:shd w:val="clear" w:color="auto" w:fill="auto"/>
          </w:tcPr>
          <w:p w14:paraId="0D46011E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71 [6</w:t>
            </w:r>
            <w:r>
              <w:rPr>
                <w:color w:val="000000"/>
                <w:sz w:val="14"/>
                <w:lang w:val="en-US"/>
              </w:rPr>
              <w:t>1.5</w:t>
            </w:r>
            <w:r w:rsidRPr="005B3743">
              <w:rPr>
                <w:color w:val="000000"/>
                <w:sz w:val="14"/>
                <w:lang w:val="en-US"/>
              </w:rPr>
              <w:t>-7</w:t>
            </w:r>
            <w:r>
              <w:rPr>
                <w:color w:val="000000"/>
                <w:sz w:val="14"/>
                <w:lang w:val="en-US"/>
              </w:rPr>
              <w:t>5</w:t>
            </w:r>
            <w:r w:rsidRPr="005B3743">
              <w:rPr>
                <w:color w:val="000000"/>
                <w:sz w:val="14"/>
                <w:lang w:val="en-US"/>
              </w:rPr>
              <w:t>.5]</w:t>
            </w:r>
          </w:p>
        </w:tc>
        <w:tc>
          <w:tcPr>
            <w:tcW w:w="1418" w:type="dxa"/>
            <w:shd w:val="clear" w:color="auto" w:fill="auto"/>
          </w:tcPr>
          <w:p w14:paraId="51A59F2F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7</w:t>
            </w:r>
            <w:r>
              <w:rPr>
                <w:color w:val="000000"/>
                <w:sz w:val="14"/>
                <w:lang w:val="en-US"/>
              </w:rPr>
              <w:t>1</w:t>
            </w:r>
            <w:r w:rsidRPr="005B3743">
              <w:rPr>
                <w:color w:val="000000"/>
                <w:sz w:val="14"/>
                <w:lang w:val="en-US"/>
              </w:rPr>
              <w:t xml:space="preserve"> [6</w:t>
            </w:r>
            <w:r>
              <w:rPr>
                <w:color w:val="000000"/>
                <w:sz w:val="14"/>
                <w:lang w:val="en-US"/>
              </w:rPr>
              <w:t>5</w:t>
            </w:r>
            <w:r w:rsidRPr="005B3743">
              <w:rPr>
                <w:color w:val="000000"/>
                <w:sz w:val="14"/>
                <w:lang w:val="en-US"/>
              </w:rPr>
              <w:t>-7</w:t>
            </w:r>
            <w:r>
              <w:rPr>
                <w:color w:val="000000"/>
                <w:sz w:val="14"/>
                <w:lang w:val="en-US"/>
              </w:rPr>
              <w:t>6</w:t>
            </w:r>
            <w:r w:rsidRPr="005B3743">
              <w:rPr>
                <w:color w:val="000000"/>
                <w:sz w:val="14"/>
                <w:lang w:val="en-US"/>
              </w:rPr>
              <w:t>]</w:t>
            </w:r>
            <w:r w:rsidRPr="00F77D48">
              <w:rPr>
                <w:sz w:val="18"/>
                <w:szCs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1417" w:type="dxa"/>
          </w:tcPr>
          <w:p w14:paraId="59D8AC42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71 [65-75.7]</w:t>
            </w:r>
          </w:p>
        </w:tc>
      </w:tr>
      <w:tr w:rsidR="00A710B8" w:rsidRPr="008C2884" w14:paraId="17966D07" w14:textId="77777777" w:rsidTr="00D67FAB">
        <w:trPr>
          <w:trHeight w:val="423"/>
        </w:trPr>
        <w:tc>
          <w:tcPr>
            <w:tcW w:w="2127" w:type="dxa"/>
            <w:shd w:val="clear" w:color="auto" w:fill="auto"/>
          </w:tcPr>
          <w:p w14:paraId="2A722343" w14:textId="77777777" w:rsidR="00A710B8" w:rsidRPr="008C2884" w:rsidRDefault="00A710B8" w:rsidP="00D67FAB">
            <w:pPr>
              <w:spacing w:line="360" w:lineRule="auto"/>
              <w:rPr>
                <w:sz w:val="14"/>
                <w:u w:val="single"/>
                <w:lang w:val="en-US"/>
              </w:rPr>
            </w:pPr>
            <w:r w:rsidRPr="008C2884">
              <w:rPr>
                <w:sz w:val="14"/>
                <w:lang w:val="en-US"/>
              </w:rPr>
              <w:t>Quality of sleep</w:t>
            </w:r>
          </w:p>
        </w:tc>
        <w:tc>
          <w:tcPr>
            <w:tcW w:w="992" w:type="dxa"/>
            <w:shd w:val="clear" w:color="auto" w:fill="auto"/>
          </w:tcPr>
          <w:p w14:paraId="77BF7EEE" w14:textId="77777777" w:rsidR="00A710B8" w:rsidRPr="00625125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625125">
              <w:rPr>
                <w:color w:val="000000"/>
                <w:sz w:val="14"/>
                <w:lang w:val="en-US"/>
              </w:rPr>
              <w:t>8 [</w:t>
            </w:r>
            <w:r>
              <w:rPr>
                <w:color w:val="000000"/>
                <w:sz w:val="14"/>
                <w:lang w:val="en-US"/>
              </w:rPr>
              <w:t>6</w:t>
            </w:r>
            <w:r w:rsidRPr="00625125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992" w:type="dxa"/>
            <w:shd w:val="clear" w:color="auto" w:fill="auto"/>
          </w:tcPr>
          <w:p w14:paraId="08755624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C4C23">
              <w:rPr>
                <w:color w:val="000000"/>
                <w:sz w:val="14"/>
                <w:lang w:val="en-US"/>
              </w:rPr>
              <w:t>9 [</w:t>
            </w:r>
            <w:r>
              <w:rPr>
                <w:color w:val="000000"/>
                <w:sz w:val="14"/>
                <w:lang w:val="en-US"/>
              </w:rPr>
              <w:t>7</w:t>
            </w:r>
            <w:r w:rsidRPr="004C4C23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992" w:type="dxa"/>
            <w:shd w:val="clear" w:color="auto" w:fill="auto"/>
          </w:tcPr>
          <w:p w14:paraId="1876694A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C66DD">
              <w:rPr>
                <w:color w:val="000000"/>
                <w:sz w:val="14"/>
                <w:lang w:val="en-US"/>
              </w:rPr>
              <w:t>7 [5-</w:t>
            </w:r>
            <w:proofErr w:type="gramStart"/>
            <w:r w:rsidRPr="005C66DD">
              <w:rPr>
                <w:color w:val="000000"/>
                <w:sz w:val="14"/>
                <w:lang w:val="en-US"/>
              </w:rPr>
              <w:t>9]*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11B1F6EE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8 [5-9]</w:t>
            </w:r>
          </w:p>
        </w:tc>
        <w:tc>
          <w:tcPr>
            <w:tcW w:w="1418" w:type="dxa"/>
            <w:shd w:val="clear" w:color="auto" w:fill="auto"/>
          </w:tcPr>
          <w:p w14:paraId="735AC107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8 [</w:t>
            </w:r>
            <w:r>
              <w:rPr>
                <w:color w:val="000000"/>
                <w:sz w:val="14"/>
                <w:lang w:val="en-US"/>
              </w:rPr>
              <w:t>6</w:t>
            </w:r>
            <w:r w:rsidRPr="005B3743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1417" w:type="dxa"/>
          </w:tcPr>
          <w:p w14:paraId="7BAC2F10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8 [5-10]</w:t>
            </w:r>
          </w:p>
        </w:tc>
      </w:tr>
      <w:tr w:rsidR="00A710B8" w:rsidRPr="008C2884" w14:paraId="4F4D04AB" w14:textId="77777777" w:rsidTr="00D67FAB">
        <w:trPr>
          <w:trHeight w:val="415"/>
        </w:trPr>
        <w:tc>
          <w:tcPr>
            <w:tcW w:w="2127" w:type="dxa"/>
            <w:shd w:val="clear" w:color="auto" w:fill="auto"/>
          </w:tcPr>
          <w:p w14:paraId="00E174E5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Morning headache</w:t>
            </w:r>
          </w:p>
        </w:tc>
        <w:tc>
          <w:tcPr>
            <w:tcW w:w="992" w:type="dxa"/>
            <w:shd w:val="clear" w:color="auto" w:fill="auto"/>
          </w:tcPr>
          <w:p w14:paraId="644E3661" w14:textId="77777777" w:rsidR="00A710B8" w:rsidRPr="00625125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625125">
              <w:rPr>
                <w:color w:val="000000"/>
                <w:sz w:val="14"/>
                <w:lang w:val="en-US"/>
              </w:rPr>
              <w:t>10 [10-10]</w:t>
            </w:r>
          </w:p>
        </w:tc>
        <w:tc>
          <w:tcPr>
            <w:tcW w:w="992" w:type="dxa"/>
            <w:shd w:val="clear" w:color="auto" w:fill="auto"/>
          </w:tcPr>
          <w:p w14:paraId="27890221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10 [9</w:t>
            </w:r>
            <w:r w:rsidRPr="004C4C23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992" w:type="dxa"/>
            <w:shd w:val="clear" w:color="auto" w:fill="auto"/>
          </w:tcPr>
          <w:p w14:paraId="4E237797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C66DD">
              <w:rPr>
                <w:color w:val="000000"/>
                <w:sz w:val="14"/>
                <w:lang w:val="en-US"/>
              </w:rPr>
              <w:t>10 [10-10]</w:t>
            </w:r>
          </w:p>
        </w:tc>
        <w:tc>
          <w:tcPr>
            <w:tcW w:w="1276" w:type="dxa"/>
            <w:shd w:val="clear" w:color="auto" w:fill="auto"/>
          </w:tcPr>
          <w:p w14:paraId="41AFC042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10-10]</w:t>
            </w:r>
          </w:p>
        </w:tc>
        <w:tc>
          <w:tcPr>
            <w:tcW w:w="1418" w:type="dxa"/>
            <w:shd w:val="clear" w:color="auto" w:fill="auto"/>
          </w:tcPr>
          <w:p w14:paraId="0E6F8D1B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10-10]</w:t>
            </w:r>
          </w:p>
        </w:tc>
        <w:tc>
          <w:tcPr>
            <w:tcW w:w="1417" w:type="dxa"/>
          </w:tcPr>
          <w:p w14:paraId="6884F237" w14:textId="77777777" w:rsidR="00A710B8" w:rsidRPr="008C2884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0 [10-10]</w:t>
            </w:r>
          </w:p>
        </w:tc>
      </w:tr>
      <w:tr w:rsidR="00A710B8" w:rsidRPr="008C2884" w14:paraId="74CE35CF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58B8E20C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Noise of ventilator</w:t>
            </w:r>
          </w:p>
        </w:tc>
        <w:tc>
          <w:tcPr>
            <w:tcW w:w="992" w:type="dxa"/>
            <w:shd w:val="clear" w:color="auto" w:fill="auto"/>
          </w:tcPr>
          <w:p w14:paraId="47C4BC9A" w14:textId="77777777" w:rsidR="00A710B8" w:rsidRPr="00625125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625125">
              <w:rPr>
                <w:color w:val="000000"/>
                <w:sz w:val="14"/>
                <w:lang w:val="en-US"/>
              </w:rPr>
              <w:t>10 [8-10]</w:t>
            </w:r>
          </w:p>
        </w:tc>
        <w:tc>
          <w:tcPr>
            <w:tcW w:w="992" w:type="dxa"/>
            <w:shd w:val="clear" w:color="auto" w:fill="auto"/>
          </w:tcPr>
          <w:p w14:paraId="61843C68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C4C23">
              <w:rPr>
                <w:color w:val="000000"/>
                <w:sz w:val="14"/>
                <w:lang w:val="en-US"/>
              </w:rPr>
              <w:t>10 [9-10]</w:t>
            </w:r>
          </w:p>
        </w:tc>
        <w:tc>
          <w:tcPr>
            <w:tcW w:w="992" w:type="dxa"/>
            <w:shd w:val="clear" w:color="auto" w:fill="auto"/>
          </w:tcPr>
          <w:p w14:paraId="290E412B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C66DD">
              <w:rPr>
                <w:color w:val="000000"/>
                <w:sz w:val="14"/>
                <w:lang w:val="en-US"/>
              </w:rPr>
              <w:t>9 [8-10]</w:t>
            </w:r>
          </w:p>
        </w:tc>
        <w:tc>
          <w:tcPr>
            <w:tcW w:w="1276" w:type="dxa"/>
            <w:shd w:val="clear" w:color="auto" w:fill="auto"/>
          </w:tcPr>
          <w:p w14:paraId="22E6CADE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10</w:t>
            </w:r>
            <w:r w:rsidRPr="005B3743">
              <w:rPr>
                <w:color w:val="000000"/>
                <w:sz w:val="14"/>
                <w:lang w:val="en-US"/>
              </w:rPr>
              <w:t xml:space="preserve"> [8-10]</w:t>
            </w:r>
          </w:p>
        </w:tc>
        <w:tc>
          <w:tcPr>
            <w:tcW w:w="1418" w:type="dxa"/>
            <w:shd w:val="clear" w:color="auto" w:fill="auto"/>
          </w:tcPr>
          <w:p w14:paraId="0B015BA0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8-10]</w:t>
            </w:r>
          </w:p>
        </w:tc>
        <w:tc>
          <w:tcPr>
            <w:tcW w:w="1417" w:type="dxa"/>
          </w:tcPr>
          <w:p w14:paraId="4E24CCB6" w14:textId="77777777" w:rsidR="00A710B8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0 [8-10]</w:t>
            </w:r>
          </w:p>
        </w:tc>
      </w:tr>
      <w:tr w:rsidR="00A710B8" w:rsidRPr="008C2884" w14:paraId="0FBB4371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25F34248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Perception of leaks</w:t>
            </w:r>
          </w:p>
        </w:tc>
        <w:tc>
          <w:tcPr>
            <w:tcW w:w="992" w:type="dxa"/>
            <w:shd w:val="clear" w:color="auto" w:fill="auto"/>
          </w:tcPr>
          <w:p w14:paraId="00429635" w14:textId="77777777" w:rsidR="00A710B8" w:rsidRPr="00625125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625125">
              <w:rPr>
                <w:color w:val="000000"/>
                <w:sz w:val="14"/>
                <w:lang w:val="en-US"/>
              </w:rPr>
              <w:t>10 [7-10]</w:t>
            </w:r>
          </w:p>
        </w:tc>
        <w:tc>
          <w:tcPr>
            <w:tcW w:w="992" w:type="dxa"/>
            <w:shd w:val="clear" w:color="auto" w:fill="auto"/>
          </w:tcPr>
          <w:p w14:paraId="15891EC3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9</w:t>
            </w:r>
            <w:r w:rsidRPr="004C4C23">
              <w:rPr>
                <w:color w:val="000000"/>
                <w:sz w:val="14"/>
                <w:lang w:val="en-US"/>
              </w:rPr>
              <w:t xml:space="preserve"> [</w:t>
            </w:r>
            <w:r>
              <w:rPr>
                <w:color w:val="000000"/>
                <w:sz w:val="14"/>
                <w:lang w:val="en-US"/>
              </w:rPr>
              <w:t>8</w:t>
            </w:r>
            <w:r w:rsidRPr="004C4C23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992" w:type="dxa"/>
            <w:shd w:val="clear" w:color="auto" w:fill="auto"/>
          </w:tcPr>
          <w:p w14:paraId="486DD876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C66DD">
              <w:rPr>
                <w:color w:val="000000"/>
                <w:sz w:val="14"/>
                <w:lang w:val="en-US"/>
              </w:rPr>
              <w:t>9 [7-10]</w:t>
            </w:r>
          </w:p>
        </w:tc>
        <w:tc>
          <w:tcPr>
            <w:tcW w:w="1276" w:type="dxa"/>
            <w:shd w:val="clear" w:color="auto" w:fill="auto"/>
          </w:tcPr>
          <w:p w14:paraId="391602DC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9</w:t>
            </w:r>
            <w:r w:rsidRPr="005B3743">
              <w:rPr>
                <w:color w:val="000000"/>
                <w:sz w:val="14"/>
                <w:lang w:val="en-US"/>
              </w:rPr>
              <w:t xml:space="preserve"> [7-10]</w:t>
            </w:r>
          </w:p>
        </w:tc>
        <w:tc>
          <w:tcPr>
            <w:tcW w:w="1418" w:type="dxa"/>
            <w:shd w:val="clear" w:color="auto" w:fill="auto"/>
          </w:tcPr>
          <w:p w14:paraId="1C7895BB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9</w:t>
            </w:r>
            <w:r w:rsidRPr="005B3743">
              <w:rPr>
                <w:color w:val="000000"/>
                <w:sz w:val="14"/>
                <w:lang w:val="en-US"/>
              </w:rPr>
              <w:t xml:space="preserve"> [8-10]</w:t>
            </w:r>
          </w:p>
        </w:tc>
        <w:tc>
          <w:tcPr>
            <w:tcW w:w="1417" w:type="dxa"/>
          </w:tcPr>
          <w:p w14:paraId="5914D84F" w14:textId="77777777" w:rsidR="00A710B8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9 [7-10]</w:t>
            </w:r>
          </w:p>
        </w:tc>
      </w:tr>
      <w:tr w:rsidR="00A710B8" w:rsidRPr="008C2884" w14:paraId="3BD7ABE0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1E16F961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Too little air delivered</w:t>
            </w:r>
          </w:p>
        </w:tc>
        <w:tc>
          <w:tcPr>
            <w:tcW w:w="992" w:type="dxa"/>
            <w:shd w:val="clear" w:color="auto" w:fill="auto"/>
          </w:tcPr>
          <w:p w14:paraId="7269C1F9" w14:textId="77777777" w:rsidR="00A710B8" w:rsidRPr="00625125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625125">
              <w:rPr>
                <w:color w:val="000000"/>
                <w:sz w:val="14"/>
                <w:lang w:val="en-US"/>
              </w:rPr>
              <w:t>10</w:t>
            </w:r>
            <w:r>
              <w:rPr>
                <w:color w:val="000000"/>
                <w:sz w:val="14"/>
                <w:lang w:val="en-US"/>
              </w:rPr>
              <w:t xml:space="preserve"> [10</w:t>
            </w:r>
            <w:r w:rsidRPr="00625125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992" w:type="dxa"/>
            <w:shd w:val="clear" w:color="auto" w:fill="auto"/>
          </w:tcPr>
          <w:p w14:paraId="5E434F16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C4C23">
              <w:rPr>
                <w:color w:val="000000"/>
                <w:sz w:val="14"/>
                <w:lang w:val="en-US"/>
              </w:rPr>
              <w:t>10 [</w:t>
            </w:r>
            <w:r>
              <w:rPr>
                <w:color w:val="000000"/>
                <w:sz w:val="14"/>
                <w:lang w:val="en-US"/>
              </w:rPr>
              <w:t>9</w:t>
            </w:r>
            <w:r w:rsidRPr="004C4C23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992" w:type="dxa"/>
            <w:shd w:val="clear" w:color="auto" w:fill="auto"/>
          </w:tcPr>
          <w:p w14:paraId="573DF2E8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C66DD">
              <w:rPr>
                <w:color w:val="000000"/>
                <w:sz w:val="14"/>
                <w:lang w:val="en-US"/>
              </w:rPr>
              <w:t>10 [9-10]</w:t>
            </w:r>
          </w:p>
        </w:tc>
        <w:tc>
          <w:tcPr>
            <w:tcW w:w="1276" w:type="dxa"/>
            <w:shd w:val="clear" w:color="auto" w:fill="auto"/>
          </w:tcPr>
          <w:p w14:paraId="7E9C880B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9-10]</w:t>
            </w:r>
          </w:p>
        </w:tc>
        <w:tc>
          <w:tcPr>
            <w:tcW w:w="1418" w:type="dxa"/>
            <w:shd w:val="clear" w:color="auto" w:fill="auto"/>
          </w:tcPr>
          <w:p w14:paraId="561BFF10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10-10]</w:t>
            </w:r>
            <w:r w:rsidRPr="00F77D48">
              <w:rPr>
                <w:sz w:val="18"/>
                <w:szCs w:val="18"/>
                <w:vertAlign w:val="superscript"/>
                <w:lang w:val="en-GB"/>
              </w:rPr>
              <w:t xml:space="preserve"> ¶</w:t>
            </w:r>
          </w:p>
        </w:tc>
        <w:tc>
          <w:tcPr>
            <w:tcW w:w="1417" w:type="dxa"/>
          </w:tcPr>
          <w:p w14:paraId="0B14E667" w14:textId="77777777" w:rsidR="00A710B8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0 [9.5-10]</w:t>
            </w:r>
          </w:p>
        </w:tc>
      </w:tr>
      <w:tr w:rsidR="00A710B8" w:rsidRPr="008C2884" w14:paraId="683F1810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5BE97B87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Too much air delivered</w:t>
            </w:r>
          </w:p>
        </w:tc>
        <w:tc>
          <w:tcPr>
            <w:tcW w:w="992" w:type="dxa"/>
            <w:shd w:val="clear" w:color="auto" w:fill="auto"/>
          </w:tcPr>
          <w:p w14:paraId="2734CB01" w14:textId="77777777" w:rsidR="00A710B8" w:rsidRPr="00625125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10 [10</w:t>
            </w:r>
            <w:r w:rsidRPr="00625125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992" w:type="dxa"/>
            <w:shd w:val="clear" w:color="auto" w:fill="auto"/>
          </w:tcPr>
          <w:p w14:paraId="2F5C9A7D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C4C23">
              <w:rPr>
                <w:color w:val="000000"/>
                <w:sz w:val="14"/>
                <w:lang w:val="en-US"/>
              </w:rPr>
              <w:t>10 [9-10]</w:t>
            </w:r>
          </w:p>
        </w:tc>
        <w:tc>
          <w:tcPr>
            <w:tcW w:w="992" w:type="dxa"/>
            <w:shd w:val="clear" w:color="auto" w:fill="auto"/>
          </w:tcPr>
          <w:p w14:paraId="0E9F7EEF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C66DD">
              <w:rPr>
                <w:color w:val="000000"/>
                <w:sz w:val="14"/>
                <w:lang w:val="en-US"/>
              </w:rPr>
              <w:t>10 [9-10]</w:t>
            </w:r>
          </w:p>
        </w:tc>
        <w:tc>
          <w:tcPr>
            <w:tcW w:w="1276" w:type="dxa"/>
            <w:shd w:val="clear" w:color="auto" w:fill="auto"/>
          </w:tcPr>
          <w:p w14:paraId="17D56248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9-10]</w:t>
            </w:r>
          </w:p>
        </w:tc>
        <w:tc>
          <w:tcPr>
            <w:tcW w:w="1418" w:type="dxa"/>
            <w:shd w:val="clear" w:color="auto" w:fill="auto"/>
          </w:tcPr>
          <w:p w14:paraId="70281442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9-10]</w:t>
            </w:r>
          </w:p>
        </w:tc>
        <w:tc>
          <w:tcPr>
            <w:tcW w:w="1417" w:type="dxa"/>
          </w:tcPr>
          <w:p w14:paraId="4C9E1958" w14:textId="77777777" w:rsidR="00A710B8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0 [9-10]</w:t>
            </w:r>
          </w:p>
        </w:tc>
      </w:tr>
      <w:tr w:rsidR="00A710B8" w:rsidRPr="008C2884" w14:paraId="760A02CD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578B0882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 xml:space="preserve">Asynchronism perceived </w:t>
            </w:r>
          </w:p>
        </w:tc>
        <w:tc>
          <w:tcPr>
            <w:tcW w:w="992" w:type="dxa"/>
            <w:shd w:val="clear" w:color="auto" w:fill="auto"/>
          </w:tcPr>
          <w:p w14:paraId="0BD2563F" w14:textId="77777777" w:rsidR="00A710B8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625125">
              <w:rPr>
                <w:color w:val="000000"/>
                <w:sz w:val="14"/>
                <w:lang w:val="en-US"/>
              </w:rPr>
              <w:t>10 [8-10]</w:t>
            </w:r>
          </w:p>
        </w:tc>
        <w:tc>
          <w:tcPr>
            <w:tcW w:w="992" w:type="dxa"/>
            <w:shd w:val="clear" w:color="auto" w:fill="auto"/>
          </w:tcPr>
          <w:p w14:paraId="1F435B65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C4C23">
              <w:rPr>
                <w:color w:val="000000"/>
                <w:sz w:val="14"/>
                <w:lang w:val="en-US"/>
              </w:rPr>
              <w:t>10 [9-10]</w:t>
            </w:r>
          </w:p>
        </w:tc>
        <w:tc>
          <w:tcPr>
            <w:tcW w:w="992" w:type="dxa"/>
            <w:shd w:val="clear" w:color="auto" w:fill="auto"/>
          </w:tcPr>
          <w:p w14:paraId="7616077B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C66DD">
              <w:rPr>
                <w:color w:val="000000"/>
                <w:sz w:val="14"/>
                <w:lang w:val="en-US"/>
              </w:rPr>
              <w:t>10 [8-10]</w:t>
            </w:r>
          </w:p>
        </w:tc>
        <w:tc>
          <w:tcPr>
            <w:tcW w:w="1276" w:type="dxa"/>
            <w:shd w:val="clear" w:color="auto" w:fill="auto"/>
          </w:tcPr>
          <w:p w14:paraId="4629F910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8-10]</w:t>
            </w:r>
          </w:p>
        </w:tc>
        <w:tc>
          <w:tcPr>
            <w:tcW w:w="1418" w:type="dxa"/>
            <w:shd w:val="clear" w:color="auto" w:fill="auto"/>
          </w:tcPr>
          <w:p w14:paraId="5344AC8F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10 [8</w:t>
            </w:r>
            <w:r>
              <w:rPr>
                <w:color w:val="000000"/>
                <w:sz w:val="14"/>
                <w:lang w:val="en-US"/>
              </w:rPr>
              <w:t>-</w:t>
            </w:r>
            <w:r w:rsidRPr="005B3743">
              <w:rPr>
                <w:color w:val="000000"/>
                <w:sz w:val="14"/>
                <w:lang w:val="en-US"/>
              </w:rPr>
              <w:t>10]</w:t>
            </w:r>
          </w:p>
        </w:tc>
        <w:tc>
          <w:tcPr>
            <w:tcW w:w="1417" w:type="dxa"/>
          </w:tcPr>
          <w:p w14:paraId="0C9CCA4F" w14:textId="77777777" w:rsidR="00A710B8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0 [8-10]</w:t>
            </w:r>
          </w:p>
        </w:tc>
      </w:tr>
      <w:tr w:rsidR="00A710B8" w:rsidRPr="008C2884" w14:paraId="1E309E94" w14:textId="77777777" w:rsidTr="00D67FAB">
        <w:trPr>
          <w:trHeight w:val="483"/>
        </w:trPr>
        <w:tc>
          <w:tcPr>
            <w:tcW w:w="2127" w:type="dxa"/>
            <w:shd w:val="clear" w:color="auto" w:fill="auto"/>
          </w:tcPr>
          <w:p w14:paraId="791A64F6" w14:textId="77777777" w:rsidR="00A710B8" w:rsidRPr="008C2884" w:rsidRDefault="00A710B8" w:rsidP="00D67FAB">
            <w:pPr>
              <w:spacing w:line="360" w:lineRule="auto"/>
              <w:rPr>
                <w:sz w:val="14"/>
                <w:lang w:val="en-US"/>
              </w:rPr>
            </w:pPr>
            <w:r w:rsidRPr="008C2884">
              <w:rPr>
                <w:sz w:val="14"/>
                <w:lang w:val="en-US"/>
              </w:rPr>
              <w:t>Comfort of ventilation</w:t>
            </w:r>
          </w:p>
        </w:tc>
        <w:tc>
          <w:tcPr>
            <w:tcW w:w="992" w:type="dxa"/>
            <w:shd w:val="clear" w:color="auto" w:fill="auto"/>
          </w:tcPr>
          <w:p w14:paraId="04A02031" w14:textId="77777777" w:rsidR="00A710B8" w:rsidRPr="00625125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>
              <w:rPr>
                <w:color w:val="000000"/>
                <w:sz w:val="14"/>
                <w:lang w:val="en-US"/>
              </w:rPr>
              <w:t>8 [6</w:t>
            </w:r>
            <w:r w:rsidRPr="00625125">
              <w:rPr>
                <w:color w:val="000000"/>
                <w:sz w:val="14"/>
                <w:lang w:val="en-US"/>
              </w:rPr>
              <w:t>-10]</w:t>
            </w:r>
          </w:p>
        </w:tc>
        <w:tc>
          <w:tcPr>
            <w:tcW w:w="992" w:type="dxa"/>
            <w:shd w:val="clear" w:color="auto" w:fill="auto"/>
          </w:tcPr>
          <w:p w14:paraId="0DFF9DCB" w14:textId="77777777" w:rsidR="00A710B8" w:rsidRPr="004C4C2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4C4C23">
              <w:rPr>
                <w:color w:val="000000"/>
                <w:sz w:val="14"/>
                <w:lang w:val="en-US"/>
              </w:rPr>
              <w:t>9 [8-10]</w:t>
            </w:r>
          </w:p>
        </w:tc>
        <w:tc>
          <w:tcPr>
            <w:tcW w:w="992" w:type="dxa"/>
            <w:shd w:val="clear" w:color="auto" w:fill="auto"/>
          </w:tcPr>
          <w:p w14:paraId="22552BBF" w14:textId="77777777" w:rsidR="00A710B8" w:rsidRPr="005C66DD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C66DD">
              <w:rPr>
                <w:color w:val="000000"/>
                <w:sz w:val="14"/>
                <w:lang w:val="en-US"/>
              </w:rPr>
              <w:t>8[7-10]</w:t>
            </w:r>
          </w:p>
        </w:tc>
        <w:tc>
          <w:tcPr>
            <w:tcW w:w="1276" w:type="dxa"/>
            <w:shd w:val="clear" w:color="auto" w:fill="auto"/>
          </w:tcPr>
          <w:p w14:paraId="387BFE4D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8 [8-10]</w:t>
            </w:r>
          </w:p>
        </w:tc>
        <w:tc>
          <w:tcPr>
            <w:tcW w:w="1418" w:type="dxa"/>
            <w:shd w:val="clear" w:color="auto" w:fill="auto"/>
          </w:tcPr>
          <w:p w14:paraId="07D7A77E" w14:textId="77777777" w:rsidR="00A710B8" w:rsidRPr="005B3743" w:rsidRDefault="00A710B8" w:rsidP="00D67FAB">
            <w:pPr>
              <w:spacing w:line="360" w:lineRule="auto"/>
              <w:jc w:val="center"/>
              <w:rPr>
                <w:color w:val="000000"/>
                <w:sz w:val="14"/>
                <w:lang w:val="en-US"/>
              </w:rPr>
            </w:pPr>
            <w:r w:rsidRPr="005B3743">
              <w:rPr>
                <w:color w:val="000000"/>
                <w:sz w:val="14"/>
                <w:lang w:val="en-US"/>
              </w:rPr>
              <w:t>8 [7-10]</w:t>
            </w:r>
          </w:p>
        </w:tc>
        <w:tc>
          <w:tcPr>
            <w:tcW w:w="1417" w:type="dxa"/>
          </w:tcPr>
          <w:p w14:paraId="7741463E" w14:textId="77777777" w:rsidR="00A710B8" w:rsidRDefault="00A710B8" w:rsidP="00D67FAB">
            <w:pPr>
              <w:spacing w:line="360" w:lineRule="auto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8 [7-10]</w:t>
            </w:r>
          </w:p>
        </w:tc>
      </w:tr>
    </w:tbl>
    <w:p w14:paraId="4A405687" w14:textId="77777777" w:rsidR="00A710B8" w:rsidRDefault="00A710B8" w:rsidP="00A710B8">
      <w:pPr>
        <w:rPr>
          <w:sz w:val="20"/>
          <w:u w:val="single"/>
          <w:lang w:val="en-US"/>
        </w:rPr>
      </w:pPr>
    </w:p>
    <w:p w14:paraId="21444CD1" w14:textId="167003B5" w:rsidR="00A710B8" w:rsidRPr="00910C8D" w:rsidRDefault="00A710B8" w:rsidP="00A710B8">
      <w:pPr>
        <w:rPr>
          <w:sz w:val="18"/>
          <w:szCs w:val="18"/>
          <w:u w:val="single"/>
          <w:lang w:val="en-US"/>
        </w:rPr>
      </w:pPr>
      <w:r w:rsidRPr="00910C8D">
        <w:rPr>
          <w:sz w:val="18"/>
          <w:szCs w:val="18"/>
          <w:u w:val="single"/>
          <w:lang w:val="en-US"/>
        </w:rPr>
        <w:t xml:space="preserve">Supplemental </w:t>
      </w:r>
      <w:proofErr w:type="gramStart"/>
      <w:r w:rsidRPr="00910C8D">
        <w:rPr>
          <w:sz w:val="18"/>
          <w:szCs w:val="18"/>
          <w:u w:val="single"/>
          <w:lang w:val="en-US"/>
        </w:rPr>
        <w:t>data :</w:t>
      </w:r>
      <w:proofErr w:type="gramEnd"/>
      <w:r w:rsidRPr="00910C8D">
        <w:rPr>
          <w:sz w:val="18"/>
          <w:szCs w:val="18"/>
          <w:u w:val="single"/>
          <w:lang w:val="en-US"/>
        </w:rPr>
        <w:t xml:space="preserve"> Patient’s rating quality of sleep and ventilation assessed by St. Mary’s Hospital Questionnaire and eight visual analogic scales according to </w:t>
      </w:r>
      <w:proofErr w:type="spellStart"/>
      <w:r w:rsidRPr="00910C8D">
        <w:rPr>
          <w:sz w:val="18"/>
          <w:szCs w:val="18"/>
          <w:u w:val="single"/>
          <w:lang w:val="en-US"/>
        </w:rPr>
        <w:t>aetiological</w:t>
      </w:r>
      <w:proofErr w:type="spellEnd"/>
      <w:r w:rsidRPr="00910C8D">
        <w:rPr>
          <w:sz w:val="18"/>
          <w:szCs w:val="18"/>
          <w:u w:val="single"/>
          <w:lang w:val="en-US"/>
        </w:rPr>
        <w:t xml:space="preserve"> groups and objective </w:t>
      </w:r>
      <w:ins w:id="0" w:author="Marjolaine Georges" w:date="2020-07-12T19:41:00Z">
        <w:r w:rsidR="000D3814">
          <w:rPr>
            <w:sz w:val="18"/>
            <w:szCs w:val="18"/>
            <w:u w:val="single"/>
            <w:lang w:val="en-US"/>
          </w:rPr>
          <w:t>efficacy</w:t>
        </w:r>
      </w:ins>
      <w:del w:id="1" w:author="Marjolaine Georges" w:date="2020-07-12T19:41:00Z">
        <w:r w:rsidRPr="00910C8D" w:rsidDel="000D3814">
          <w:rPr>
            <w:sz w:val="18"/>
            <w:szCs w:val="18"/>
            <w:u w:val="single"/>
            <w:lang w:val="en-US"/>
          </w:rPr>
          <w:delText>quality</w:delText>
        </w:r>
      </w:del>
      <w:r w:rsidRPr="00910C8D">
        <w:rPr>
          <w:sz w:val="18"/>
          <w:szCs w:val="18"/>
          <w:u w:val="single"/>
          <w:lang w:val="en-US"/>
        </w:rPr>
        <w:t xml:space="preserve"> of NIV</w:t>
      </w:r>
    </w:p>
    <w:p w14:paraId="5443A43F" w14:textId="77777777" w:rsidR="00A710B8" w:rsidRPr="00910C8D" w:rsidRDefault="00A710B8" w:rsidP="00A710B8">
      <w:pPr>
        <w:rPr>
          <w:sz w:val="18"/>
          <w:szCs w:val="18"/>
          <w:lang w:val="en-US"/>
        </w:rPr>
      </w:pPr>
      <w:r w:rsidRPr="00910C8D">
        <w:rPr>
          <w:sz w:val="18"/>
          <w:szCs w:val="18"/>
          <w:lang w:val="en-US"/>
        </w:rPr>
        <w:t>Data are presented as median [quartiles].</w:t>
      </w:r>
    </w:p>
    <w:p w14:paraId="4200F92D" w14:textId="77777777" w:rsidR="00A710B8" w:rsidRPr="00910C8D" w:rsidRDefault="00A710B8" w:rsidP="00A710B8">
      <w:pPr>
        <w:jc w:val="both"/>
        <w:rPr>
          <w:sz w:val="18"/>
          <w:szCs w:val="18"/>
          <w:lang w:val="en-GB"/>
        </w:rPr>
      </w:pPr>
      <w:r w:rsidRPr="00910C8D">
        <w:rPr>
          <w:sz w:val="18"/>
          <w:szCs w:val="18"/>
          <w:lang w:val="en-GB"/>
        </w:rPr>
        <w:t xml:space="preserve">Abbreviations: CWD: chest wall diseases; NIV: </w:t>
      </w:r>
      <w:proofErr w:type="spellStart"/>
      <w:r w:rsidRPr="00910C8D">
        <w:rPr>
          <w:sz w:val="18"/>
          <w:szCs w:val="18"/>
          <w:lang w:val="en-GB"/>
        </w:rPr>
        <w:t>noninvasive</w:t>
      </w:r>
      <w:proofErr w:type="spellEnd"/>
      <w:r w:rsidRPr="00910C8D">
        <w:rPr>
          <w:sz w:val="18"/>
          <w:szCs w:val="18"/>
          <w:lang w:val="en-GB"/>
        </w:rPr>
        <w:t xml:space="preserve"> ventilation; NMD: neuromuscular diseases; OLD: obstructive lung diseases.</w:t>
      </w:r>
    </w:p>
    <w:p w14:paraId="3A640997" w14:textId="77777777" w:rsidR="00A710B8" w:rsidRPr="00910C8D" w:rsidRDefault="00A710B8" w:rsidP="00A710B8">
      <w:pPr>
        <w:jc w:val="both"/>
        <w:rPr>
          <w:sz w:val="18"/>
          <w:szCs w:val="18"/>
          <w:lang w:val="en-GB"/>
        </w:rPr>
      </w:pPr>
      <w:r w:rsidRPr="00910C8D">
        <w:rPr>
          <w:sz w:val="18"/>
          <w:szCs w:val="18"/>
          <w:lang w:val="en-GB"/>
        </w:rPr>
        <w:t xml:space="preserve">Patients are considered as appropriately ventilated when nocturnal pulse oximetry + arterial blood gazes + built-in </w:t>
      </w:r>
      <w:proofErr w:type="spellStart"/>
      <w:r w:rsidRPr="00910C8D">
        <w:rPr>
          <w:sz w:val="18"/>
          <w:szCs w:val="18"/>
          <w:lang w:val="en-GB"/>
        </w:rPr>
        <w:t>polygraphy</w:t>
      </w:r>
      <w:proofErr w:type="spellEnd"/>
      <w:r w:rsidRPr="00910C8D">
        <w:rPr>
          <w:sz w:val="18"/>
          <w:szCs w:val="18"/>
          <w:lang w:val="en-GB"/>
        </w:rPr>
        <w:t xml:space="preserve"> + capnography (referred as </w:t>
      </w:r>
      <w:r w:rsidRPr="00910C8D">
        <w:rPr>
          <w:i/>
          <w:iCs/>
          <w:sz w:val="18"/>
          <w:szCs w:val="18"/>
          <w:lang w:val="en-GB"/>
        </w:rPr>
        <w:t>strategy A</w:t>
      </w:r>
      <w:r w:rsidRPr="00910C8D">
        <w:rPr>
          <w:sz w:val="18"/>
          <w:szCs w:val="18"/>
          <w:lang w:val="en-GB"/>
        </w:rPr>
        <w:t>) were normal.</w:t>
      </w:r>
    </w:p>
    <w:p w14:paraId="2AD0C252" w14:textId="77777777" w:rsidR="00A710B8" w:rsidRPr="00910C8D" w:rsidRDefault="00A710B8" w:rsidP="00A710B8">
      <w:pPr>
        <w:autoSpaceDE w:val="0"/>
        <w:autoSpaceDN w:val="0"/>
        <w:adjustRightInd w:val="0"/>
        <w:jc w:val="both"/>
        <w:rPr>
          <w:sz w:val="18"/>
          <w:szCs w:val="18"/>
          <w:lang w:val="en-GB"/>
        </w:rPr>
      </w:pPr>
      <w:r w:rsidRPr="00910C8D">
        <w:rPr>
          <w:sz w:val="18"/>
          <w:szCs w:val="18"/>
          <w:lang w:val="en-GB"/>
        </w:rPr>
        <w:t>* p&lt;0.05 for comparisons to CWD group (</w:t>
      </w:r>
      <w:proofErr w:type="spellStart"/>
      <w:r w:rsidRPr="00910C8D">
        <w:rPr>
          <w:sz w:val="18"/>
          <w:szCs w:val="18"/>
          <w:lang w:val="en-GB"/>
        </w:rPr>
        <w:t>Kruskall</w:t>
      </w:r>
      <w:proofErr w:type="spellEnd"/>
      <w:r w:rsidRPr="00910C8D">
        <w:rPr>
          <w:sz w:val="18"/>
          <w:szCs w:val="18"/>
          <w:lang w:val="en-GB"/>
        </w:rPr>
        <w:t xml:space="preserve">-Wallis test then </w:t>
      </w:r>
      <w:proofErr w:type="gramStart"/>
      <w:r w:rsidRPr="00910C8D">
        <w:rPr>
          <w:sz w:val="18"/>
          <w:szCs w:val="18"/>
          <w:lang w:val="en-GB"/>
        </w:rPr>
        <w:t>Dunn’s</w:t>
      </w:r>
      <w:proofErr w:type="gramEnd"/>
      <w:r w:rsidRPr="00910C8D">
        <w:rPr>
          <w:sz w:val="18"/>
          <w:szCs w:val="18"/>
          <w:lang w:val="en-GB"/>
        </w:rPr>
        <w:t xml:space="preserve"> post-hoc analysis)</w:t>
      </w:r>
    </w:p>
    <w:p w14:paraId="25BB7CD0" w14:textId="77777777" w:rsidR="00A710B8" w:rsidRPr="00910C8D" w:rsidRDefault="00A710B8" w:rsidP="00A710B8">
      <w:pPr>
        <w:autoSpaceDE w:val="0"/>
        <w:autoSpaceDN w:val="0"/>
        <w:adjustRightInd w:val="0"/>
        <w:jc w:val="both"/>
        <w:rPr>
          <w:sz w:val="18"/>
          <w:szCs w:val="18"/>
          <w:lang w:val="en-GB"/>
        </w:rPr>
      </w:pPr>
      <w:r w:rsidRPr="00910C8D">
        <w:rPr>
          <w:sz w:val="18"/>
          <w:szCs w:val="18"/>
          <w:vertAlign w:val="superscript"/>
          <w:lang w:val="en-GB"/>
        </w:rPr>
        <w:t>¶</w:t>
      </w:r>
      <w:r w:rsidRPr="00910C8D">
        <w:rPr>
          <w:sz w:val="18"/>
          <w:szCs w:val="18"/>
          <w:lang w:val="en-GB"/>
        </w:rPr>
        <w:t xml:space="preserve"> p&lt;0.05 for comparisons between patients with appropriate or inappropriate ventilation (Mann-Whitney test)</w:t>
      </w:r>
    </w:p>
    <w:p w14:paraId="24AFF3CF" w14:textId="77777777" w:rsidR="00A710B8" w:rsidRPr="00910C8D" w:rsidRDefault="00A710B8" w:rsidP="00A710B8">
      <w:pPr>
        <w:rPr>
          <w:sz w:val="18"/>
          <w:szCs w:val="18"/>
          <w:u w:val="single"/>
          <w:lang w:val="en-GB"/>
        </w:rPr>
      </w:pPr>
    </w:p>
    <w:p w14:paraId="0D29012D" w14:textId="77777777" w:rsidR="00A710B8" w:rsidRPr="00A710B8" w:rsidRDefault="00A710B8" w:rsidP="00A710B8">
      <w:pPr>
        <w:jc w:val="both"/>
        <w:rPr>
          <w:sz w:val="20"/>
          <w:szCs w:val="20"/>
          <w:lang w:val="en-GB"/>
        </w:rPr>
      </w:pPr>
    </w:p>
    <w:p w14:paraId="791EDEEE" w14:textId="77777777" w:rsidR="00A710B8" w:rsidRPr="00A710B8" w:rsidRDefault="00A710B8" w:rsidP="00A710B8">
      <w:pPr>
        <w:jc w:val="both"/>
        <w:rPr>
          <w:sz w:val="20"/>
          <w:szCs w:val="20"/>
          <w:lang w:val="en-GB"/>
        </w:rPr>
      </w:pPr>
    </w:p>
    <w:p w14:paraId="035DB195" w14:textId="5EFDFA85" w:rsidR="00D9670D" w:rsidRDefault="00D9670D">
      <w:pPr>
        <w:rPr>
          <w:b/>
          <w:bCs/>
          <w:lang w:val="en-GB"/>
        </w:rPr>
      </w:pPr>
    </w:p>
    <w:sectPr w:rsidR="00D9670D" w:rsidSect="00A710B8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59FEC1" w14:textId="77777777" w:rsidR="00C749A1" w:rsidRDefault="00C749A1" w:rsidP="00E1694F">
      <w:r>
        <w:separator/>
      </w:r>
    </w:p>
  </w:endnote>
  <w:endnote w:type="continuationSeparator" w:id="0">
    <w:p w14:paraId="49833296" w14:textId="77777777" w:rsidR="00C749A1" w:rsidRDefault="00C749A1" w:rsidP="00E16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2" w:author="Jean-Paul Janssens" w:date="2019-02-03T18:18:00Z"/>
  <w:sdt>
    <w:sdtPr>
      <w:rPr>
        <w:rStyle w:val="Numrodepage"/>
      </w:rPr>
      <w:id w:val="120814608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customXmlInsRangeEnd w:id="2"/>
      <w:p w14:paraId="6AA3B75D" w14:textId="1C65A530" w:rsidR="00BD382C" w:rsidRDefault="00BD382C" w:rsidP="00A670C2">
        <w:pPr>
          <w:pStyle w:val="Pieddepage"/>
          <w:framePr w:wrap="none" w:vAnchor="text" w:hAnchor="margin" w:xAlign="center" w:y="1"/>
          <w:rPr>
            <w:ins w:id="3" w:author="Jean-Paul Janssens" w:date="2019-02-03T18:18:00Z"/>
            <w:rStyle w:val="Numrodepage"/>
          </w:rPr>
        </w:pPr>
        <w:ins w:id="4" w:author="Jean-Paul Janssens" w:date="2019-02-03T18:18:00Z">
          <w:r>
            <w:rPr>
              <w:rStyle w:val="Numrodepage"/>
            </w:rPr>
            <w:fldChar w:fldCharType="begin"/>
          </w:r>
          <w:r>
            <w:rPr>
              <w:rStyle w:val="Numrodepage"/>
            </w:rPr>
            <w:instrText xml:space="preserve"> PAGE </w:instrText>
          </w:r>
        </w:ins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ins w:id="5" w:author="Jean-Paul Janssens" w:date="2019-02-03T18:18:00Z">
          <w:r>
            <w:rPr>
              <w:rStyle w:val="Numrodepage"/>
            </w:rPr>
            <w:fldChar w:fldCharType="end"/>
          </w:r>
        </w:ins>
      </w:p>
      <w:customXmlInsRangeStart w:id="6" w:author="Jean-Paul Janssens" w:date="2019-02-03T18:18:00Z"/>
    </w:sdtContent>
  </w:sdt>
  <w:customXmlInsRangeEnd w:id="6"/>
  <w:p w14:paraId="549EC977" w14:textId="77777777" w:rsidR="00BD382C" w:rsidRDefault="00BD382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80099767"/>
      <w:docPartObj>
        <w:docPartGallery w:val="Page Numbers (Bottom of Page)"/>
        <w:docPartUnique/>
      </w:docPartObj>
    </w:sdtPr>
    <w:sdtEndPr/>
    <w:sdtContent>
      <w:p w14:paraId="169EB03C" w14:textId="6598B9A9" w:rsidR="00BD382C" w:rsidRDefault="00BD38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50944F4" w14:textId="77777777" w:rsidR="00BD382C" w:rsidRDefault="00BD382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91DB99" w14:textId="77777777" w:rsidR="00C749A1" w:rsidRDefault="00C749A1" w:rsidP="00E1694F">
      <w:r>
        <w:separator/>
      </w:r>
    </w:p>
  </w:footnote>
  <w:footnote w:type="continuationSeparator" w:id="0">
    <w:p w14:paraId="76055CF7" w14:textId="77777777" w:rsidR="00C749A1" w:rsidRDefault="00C749A1" w:rsidP="00E169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24FBD"/>
    <w:multiLevelType w:val="hybridMultilevel"/>
    <w:tmpl w:val="8F9E0BCE"/>
    <w:lvl w:ilvl="0" w:tplc="34AABC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1A1A2A">
      <w:start w:val="3745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6093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183F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1E6E6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5480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2277C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FC4E2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C2D57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C03F4"/>
    <w:multiLevelType w:val="hybridMultilevel"/>
    <w:tmpl w:val="99245EB6"/>
    <w:lvl w:ilvl="0" w:tplc="F0C40DA2">
      <w:start w:val="1"/>
      <w:numFmt w:val="bullet"/>
      <w:lvlText w:val="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005580" w:tentative="1">
      <w:start w:val="1"/>
      <w:numFmt w:val="bullet"/>
      <w:lvlText w:val="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3A1AC6" w:tentative="1">
      <w:start w:val="1"/>
      <w:numFmt w:val="bullet"/>
      <w:lvlText w:val="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28D828" w:tentative="1">
      <w:start w:val="1"/>
      <w:numFmt w:val="bullet"/>
      <w:lvlText w:val="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E05B1E" w:tentative="1">
      <w:start w:val="1"/>
      <w:numFmt w:val="bullet"/>
      <w:lvlText w:val="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424CA6" w:tentative="1">
      <w:start w:val="1"/>
      <w:numFmt w:val="bullet"/>
      <w:lvlText w:val="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668270" w:tentative="1">
      <w:start w:val="1"/>
      <w:numFmt w:val="bullet"/>
      <w:lvlText w:val="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BA7348" w:tentative="1">
      <w:start w:val="1"/>
      <w:numFmt w:val="bullet"/>
      <w:lvlText w:val="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F2F5E0" w:tentative="1">
      <w:start w:val="1"/>
      <w:numFmt w:val="bullet"/>
      <w:lvlText w:val="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834883"/>
    <w:multiLevelType w:val="hybridMultilevel"/>
    <w:tmpl w:val="3D8C891E"/>
    <w:lvl w:ilvl="0" w:tplc="DCF05EAC">
      <w:start w:val="1"/>
      <w:numFmt w:val="bullet"/>
      <w:lvlText w:val="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C0CF34" w:tentative="1">
      <w:start w:val="1"/>
      <w:numFmt w:val="bullet"/>
      <w:lvlText w:val="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2200D2" w:tentative="1">
      <w:start w:val="1"/>
      <w:numFmt w:val="bullet"/>
      <w:lvlText w:val="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CA9540" w:tentative="1">
      <w:start w:val="1"/>
      <w:numFmt w:val="bullet"/>
      <w:lvlText w:val="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725D42" w:tentative="1">
      <w:start w:val="1"/>
      <w:numFmt w:val="bullet"/>
      <w:lvlText w:val="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860410" w:tentative="1">
      <w:start w:val="1"/>
      <w:numFmt w:val="bullet"/>
      <w:lvlText w:val="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86DA9A" w:tentative="1">
      <w:start w:val="1"/>
      <w:numFmt w:val="bullet"/>
      <w:lvlText w:val="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A58B4" w:tentative="1">
      <w:start w:val="1"/>
      <w:numFmt w:val="bullet"/>
      <w:lvlText w:val="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8A555E" w:tentative="1">
      <w:start w:val="1"/>
      <w:numFmt w:val="bullet"/>
      <w:lvlText w:val="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jolaine Georges">
    <w15:presenceInfo w15:providerId="Windows Live" w15:userId="c6e35d5c68a6a7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lmonary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sa5f5w1fftrgetpx6pwrv9s52aaxedtvdd&quot;&gt;Library Reslink&lt;record-ids&gt;&lt;item&gt;95&lt;/item&gt;&lt;item&gt;96&lt;/item&gt;&lt;item&gt;97&lt;/item&gt;&lt;item&gt;99&lt;/item&gt;&lt;item&gt;100&lt;/item&gt;&lt;item&gt;101&lt;/item&gt;&lt;item&gt;103&lt;/item&gt;&lt;item&gt;104&lt;/item&gt;&lt;item&gt;105&lt;/item&gt;&lt;item&gt;107&lt;/item&gt;&lt;item&gt;109&lt;/item&gt;&lt;item&gt;110&lt;/item&gt;&lt;item&gt;111&lt;/item&gt;&lt;item&gt;112&lt;/item&gt;&lt;item&gt;113&lt;/item&gt;&lt;item&gt;114&lt;/item&gt;&lt;item&gt;115&lt;/item&gt;&lt;item&gt;118&lt;/item&gt;&lt;item&gt;119&lt;/item&gt;&lt;item&gt;120&lt;/item&gt;&lt;item&gt;122&lt;/item&gt;&lt;item&gt;123&lt;/item&gt;&lt;item&gt;124&lt;/item&gt;&lt;item&gt;125&lt;/item&gt;&lt;item&gt;126&lt;/item&gt;&lt;item&gt;127&lt;/item&gt;&lt;item&gt;128&lt;/item&gt;&lt;item&gt;129&lt;/item&gt;&lt;item&gt;130&lt;/item&gt;&lt;item&gt;133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/record-ids&gt;&lt;/item&gt;&lt;/Libraries&gt;"/>
  </w:docVars>
  <w:rsids>
    <w:rsidRoot w:val="002E7489"/>
    <w:rsid w:val="00002C05"/>
    <w:rsid w:val="00004220"/>
    <w:rsid w:val="000045B2"/>
    <w:rsid w:val="000146E0"/>
    <w:rsid w:val="00014C7A"/>
    <w:rsid w:val="000172BD"/>
    <w:rsid w:val="00023E62"/>
    <w:rsid w:val="000310B9"/>
    <w:rsid w:val="0003451A"/>
    <w:rsid w:val="0003750B"/>
    <w:rsid w:val="00040DA9"/>
    <w:rsid w:val="00050721"/>
    <w:rsid w:val="000528BE"/>
    <w:rsid w:val="00056533"/>
    <w:rsid w:val="00065139"/>
    <w:rsid w:val="00067B9C"/>
    <w:rsid w:val="00071296"/>
    <w:rsid w:val="000714E5"/>
    <w:rsid w:val="0008310D"/>
    <w:rsid w:val="000930AB"/>
    <w:rsid w:val="00097342"/>
    <w:rsid w:val="000B2638"/>
    <w:rsid w:val="000C1AFF"/>
    <w:rsid w:val="000C33E2"/>
    <w:rsid w:val="000D2279"/>
    <w:rsid w:val="000D322D"/>
    <w:rsid w:val="000D3814"/>
    <w:rsid w:val="000E6F50"/>
    <w:rsid w:val="000F3840"/>
    <w:rsid w:val="001101B2"/>
    <w:rsid w:val="00110CD7"/>
    <w:rsid w:val="00114FF1"/>
    <w:rsid w:val="00122594"/>
    <w:rsid w:val="0012722A"/>
    <w:rsid w:val="00133295"/>
    <w:rsid w:val="00133BC4"/>
    <w:rsid w:val="00134247"/>
    <w:rsid w:val="0013488C"/>
    <w:rsid w:val="00143151"/>
    <w:rsid w:val="00162232"/>
    <w:rsid w:val="00163195"/>
    <w:rsid w:val="0016388C"/>
    <w:rsid w:val="00172DFE"/>
    <w:rsid w:val="001826BB"/>
    <w:rsid w:val="00182DD9"/>
    <w:rsid w:val="00183CFA"/>
    <w:rsid w:val="001A0475"/>
    <w:rsid w:val="001A1CAA"/>
    <w:rsid w:val="001C3653"/>
    <w:rsid w:val="001C582C"/>
    <w:rsid w:val="001C5C08"/>
    <w:rsid w:val="001C7B50"/>
    <w:rsid w:val="001C7E0A"/>
    <w:rsid w:val="001D674D"/>
    <w:rsid w:val="001E0D70"/>
    <w:rsid w:val="001E6AD6"/>
    <w:rsid w:val="001F276B"/>
    <w:rsid w:val="001F2E8C"/>
    <w:rsid w:val="001F5173"/>
    <w:rsid w:val="001F5F99"/>
    <w:rsid w:val="00223D93"/>
    <w:rsid w:val="00224072"/>
    <w:rsid w:val="00224673"/>
    <w:rsid w:val="00234A4A"/>
    <w:rsid w:val="0024028C"/>
    <w:rsid w:val="0024249D"/>
    <w:rsid w:val="00254593"/>
    <w:rsid w:val="00262AB3"/>
    <w:rsid w:val="00262C58"/>
    <w:rsid w:val="0027333B"/>
    <w:rsid w:val="002754B9"/>
    <w:rsid w:val="00275512"/>
    <w:rsid w:val="00277DF6"/>
    <w:rsid w:val="002827FC"/>
    <w:rsid w:val="0029235E"/>
    <w:rsid w:val="0029594B"/>
    <w:rsid w:val="00297841"/>
    <w:rsid w:val="002A271E"/>
    <w:rsid w:val="002A60AA"/>
    <w:rsid w:val="002B101A"/>
    <w:rsid w:val="002B35C6"/>
    <w:rsid w:val="002B7E1F"/>
    <w:rsid w:val="002C020D"/>
    <w:rsid w:val="002C30EB"/>
    <w:rsid w:val="002C3698"/>
    <w:rsid w:val="002C423E"/>
    <w:rsid w:val="002D1492"/>
    <w:rsid w:val="002D52D4"/>
    <w:rsid w:val="002D77AE"/>
    <w:rsid w:val="002E06F1"/>
    <w:rsid w:val="002E7489"/>
    <w:rsid w:val="002F0D3A"/>
    <w:rsid w:val="002F2413"/>
    <w:rsid w:val="002F27FF"/>
    <w:rsid w:val="00301478"/>
    <w:rsid w:val="00307EEE"/>
    <w:rsid w:val="003161FA"/>
    <w:rsid w:val="003179F9"/>
    <w:rsid w:val="00321494"/>
    <w:rsid w:val="00321DB9"/>
    <w:rsid w:val="00330C7B"/>
    <w:rsid w:val="00331E78"/>
    <w:rsid w:val="003327F1"/>
    <w:rsid w:val="00333DA2"/>
    <w:rsid w:val="003341F0"/>
    <w:rsid w:val="00335FC7"/>
    <w:rsid w:val="00346F74"/>
    <w:rsid w:val="00350EFA"/>
    <w:rsid w:val="00362A85"/>
    <w:rsid w:val="0037192F"/>
    <w:rsid w:val="00372CC7"/>
    <w:rsid w:val="003739B1"/>
    <w:rsid w:val="00373F46"/>
    <w:rsid w:val="0038290D"/>
    <w:rsid w:val="003854AE"/>
    <w:rsid w:val="003A47F5"/>
    <w:rsid w:val="003A5E37"/>
    <w:rsid w:val="003B4828"/>
    <w:rsid w:val="003C2860"/>
    <w:rsid w:val="003C2A3D"/>
    <w:rsid w:val="003C4106"/>
    <w:rsid w:val="003C6B5D"/>
    <w:rsid w:val="003C6BF3"/>
    <w:rsid w:val="003E6194"/>
    <w:rsid w:val="003E68E3"/>
    <w:rsid w:val="004007F2"/>
    <w:rsid w:val="00401CDF"/>
    <w:rsid w:val="0040659A"/>
    <w:rsid w:val="00421A3A"/>
    <w:rsid w:val="00425355"/>
    <w:rsid w:val="00427FA9"/>
    <w:rsid w:val="00433457"/>
    <w:rsid w:val="00442631"/>
    <w:rsid w:val="00462E59"/>
    <w:rsid w:val="004642EC"/>
    <w:rsid w:val="0047018A"/>
    <w:rsid w:val="00482B05"/>
    <w:rsid w:val="00487F43"/>
    <w:rsid w:val="00491E3B"/>
    <w:rsid w:val="00492AAD"/>
    <w:rsid w:val="00492BCD"/>
    <w:rsid w:val="00493878"/>
    <w:rsid w:val="00493EA6"/>
    <w:rsid w:val="004A091E"/>
    <w:rsid w:val="004A1C74"/>
    <w:rsid w:val="004A50AC"/>
    <w:rsid w:val="004B032C"/>
    <w:rsid w:val="004B47AA"/>
    <w:rsid w:val="004B4A16"/>
    <w:rsid w:val="004B7488"/>
    <w:rsid w:val="004C793E"/>
    <w:rsid w:val="004D1199"/>
    <w:rsid w:val="004D250E"/>
    <w:rsid w:val="004D5B9E"/>
    <w:rsid w:val="004F3389"/>
    <w:rsid w:val="00506FEF"/>
    <w:rsid w:val="00512A7C"/>
    <w:rsid w:val="00516601"/>
    <w:rsid w:val="00520CB4"/>
    <w:rsid w:val="00524496"/>
    <w:rsid w:val="00524DAA"/>
    <w:rsid w:val="0053493C"/>
    <w:rsid w:val="00573910"/>
    <w:rsid w:val="00573D50"/>
    <w:rsid w:val="005946A2"/>
    <w:rsid w:val="00594CD9"/>
    <w:rsid w:val="005A2C90"/>
    <w:rsid w:val="005A55EB"/>
    <w:rsid w:val="005B0C3B"/>
    <w:rsid w:val="005B1160"/>
    <w:rsid w:val="005C2C65"/>
    <w:rsid w:val="005C6026"/>
    <w:rsid w:val="005D06F5"/>
    <w:rsid w:val="005D364F"/>
    <w:rsid w:val="005D3820"/>
    <w:rsid w:val="005E0794"/>
    <w:rsid w:val="005E194D"/>
    <w:rsid w:val="005E437A"/>
    <w:rsid w:val="005E4C7E"/>
    <w:rsid w:val="0061426A"/>
    <w:rsid w:val="00621C27"/>
    <w:rsid w:val="00630358"/>
    <w:rsid w:val="006365CC"/>
    <w:rsid w:val="00637587"/>
    <w:rsid w:val="0063770D"/>
    <w:rsid w:val="00637B45"/>
    <w:rsid w:val="00650709"/>
    <w:rsid w:val="00652DDE"/>
    <w:rsid w:val="00656D44"/>
    <w:rsid w:val="0066103E"/>
    <w:rsid w:val="00661812"/>
    <w:rsid w:val="00675179"/>
    <w:rsid w:val="00676AB6"/>
    <w:rsid w:val="006778FC"/>
    <w:rsid w:val="0068236A"/>
    <w:rsid w:val="00685E96"/>
    <w:rsid w:val="00687192"/>
    <w:rsid w:val="00695AC5"/>
    <w:rsid w:val="00695D4C"/>
    <w:rsid w:val="00696102"/>
    <w:rsid w:val="006A4345"/>
    <w:rsid w:val="006B6808"/>
    <w:rsid w:val="006C378F"/>
    <w:rsid w:val="006D1831"/>
    <w:rsid w:val="006D32FC"/>
    <w:rsid w:val="006E0832"/>
    <w:rsid w:val="006E7159"/>
    <w:rsid w:val="006F4E5B"/>
    <w:rsid w:val="006F63C5"/>
    <w:rsid w:val="00702D8D"/>
    <w:rsid w:val="00702F0B"/>
    <w:rsid w:val="007033C9"/>
    <w:rsid w:val="007060D9"/>
    <w:rsid w:val="007126B1"/>
    <w:rsid w:val="00715310"/>
    <w:rsid w:val="007175FC"/>
    <w:rsid w:val="00717ADD"/>
    <w:rsid w:val="00727EAE"/>
    <w:rsid w:val="00730106"/>
    <w:rsid w:val="00732336"/>
    <w:rsid w:val="00744B73"/>
    <w:rsid w:val="00752BF9"/>
    <w:rsid w:val="00767438"/>
    <w:rsid w:val="00773787"/>
    <w:rsid w:val="00776AEE"/>
    <w:rsid w:val="00777A0D"/>
    <w:rsid w:val="0078634D"/>
    <w:rsid w:val="0078731F"/>
    <w:rsid w:val="007A1A90"/>
    <w:rsid w:val="007A4F40"/>
    <w:rsid w:val="007B1D75"/>
    <w:rsid w:val="007B326D"/>
    <w:rsid w:val="007C1C5B"/>
    <w:rsid w:val="007C2C1C"/>
    <w:rsid w:val="007C3F01"/>
    <w:rsid w:val="007C602D"/>
    <w:rsid w:val="007C65E9"/>
    <w:rsid w:val="007D248B"/>
    <w:rsid w:val="007E56E3"/>
    <w:rsid w:val="007E7035"/>
    <w:rsid w:val="007F0ECA"/>
    <w:rsid w:val="007F3418"/>
    <w:rsid w:val="007F37F4"/>
    <w:rsid w:val="007F7B24"/>
    <w:rsid w:val="0080465D"/>
    <w:rsid w:val="0080483E"/>
    <w:rsid w:val="008049D7"/>
    <w:rsid w:val="00804C5B"/>
    <w:rsid w:val="00816B2B"/>
    <w:rsid w:val="00821AFF"/>
    <w:rsid w:val="00822B49"/>
    <w:rsid w:val="00822E51"/>
    <w:rsid w:val="0082409D"/>
    <w:rsid w:val="00826354"/>
    <w:rsid w:val="008313B9"/>
    <w:rsid w:val="008457BA"/>
    <w:rsid w:val="00853270"/>
    <w:rsid w:val="00862AF8"/>
    <w:rsid w:val="00862D6B"/>
    <w:rsid w:val="00863471"/>
    <w:rsid w:val="00863CAC"/>
    <w:rsid w:val="008647B7"/>
    <w:rsid w:val="008852A2"/>
    <w:rsid w:val="00887A45"/>
    <w:rsid w:val="00894F43"/>
    <w:rsid w:val="00896A74"/>
    <w:rsid w:val="008A038F"/>
    <w:rsid w:val="008A12B3"/>
    <w:rsid w:val="008A301F"/>
    <w:rsid w:val="008A500D"/>
    <w:rsid w:val="008A6776"/>
    <w:rsid w:val="008A6DE4"/>
    <w:rsid w:val="008C5E69"/>
    <w:rsid w:val="008C7ACF"/>
    <w:rsid w:val="008D0584"/>
    <w:rsid w:val="008D50D7"/>
    <w:rsid w:val="008E3CB7"/>
    <w:rsid w:val="008F3567"/>
    <w:rsid w:val="008F61C7"/>
    <w:rsid w:val="008F7843"/>
    <w:rsid w:val="00910C8D"/>
    <w:rsid w:val="00912758"/>
    <w:rsid w:val="00914C89"/>
    <w:rsid w:val="009173C2"/>
    <w:rsid w:val="009174BC"/>
    <w:rsid w:val="00924E02"/>
    <w:rsid w:val="00931488"/>
    <w:rsid w:val="00931D08"/>
    <w:rsid w:val="009341E9"/>
    <w:rsid w:val="009439E5"/>
    <w:rsid w:val="009547BD"/>
    <w:rsid w:val="00963372"/>
    <w:rsid w:val="009672E3"/>
    <w:rsid w:val="00972669"/>
    <w:rsid w:val="00984C7B"/>
    <w:rsid w:val="009930CB"/>
    <w:rsid w:val="009961F3"/>
    <w:rsid w:val="00996434"/>
    <w:rsid w:val="009A12F6"/>
    <w:rsid w:val="009A24BC"/>
    <w:rsid w:val="009B2994"/>
    <w:rsid w:val="009B422B"/>
    <w:rsid w:val="009B7BA0"/>
    <w:rsid w:val="009C160F"/>
    <w:rsid w:val="009D46B7"/>
    <w:rsid w:val="009E368D"/>
    <w:rsid w:val="009F198E"/>
    <w:rsid w:val="009F1FEC"/>
    <w:rsid w:val="009F4491"/>
    <w:rsid w:val="009F4F5E"/>
    <w:rsid w:val="00A04206"/>
    <w:rsid w:val="00A12FB4"/>
    <w:rsid w:val="00A14C86"/>
    <w:rsid w:val="00A15FAD"/>
    <w:rsid w:val="00A1620A"/>
    <w:rsid w:val="00A17967"/>
    <w:rsid w:val="00A17F51"/>
    <w:rsid w:val="00A466EB"/>
    <w:rsid w:val="00A47034"/>
    <w:rsid w:val="00A56773"/>
    <w:rsid w:val="00A630FA"/>
    <w:rsid w:val="00A6339A"/>
    <w:rsid w:val="00A6339B"/>
    <w:rsid w:val="00A641BF"/>
    <w:rsid w:val="00A670C2"/>
    <w:rsid w:val="00A710B8"/>
    <w:rsid w:val="00A711CE"/>
    <w:rsid w:val="00A85D0F"/>
    <w:rsid w:val="00A85D38"/>
    <w:rsid w:val="00A86262"/>
    <w:rsid w:val="00A86DE0"/>
    <w:rsid w:val="00A93163"/>
    <w:rsid w:val="00A937C9"/>
    <w:rsid w:val="00A9518E"/>
    <w:rsid w:val="00A9557E"/>
    <w:rsid w:val="00A97A17"/>
    <w:rsid w:val="00AA01C7"/>
    <w:rsid w:val="00AA1C38"/>
    <w:rsid w:val="00AA43DD"/>
    <w:rsid w:val="00AB10AA"/>
    <w:rsid w:val="00AC30D4"/>
    <w:rsid w:val="00AC4B59"/>
    <w:rsid w:val="00AD739A"/>
    <w:rsid w:val="00AE2A72"/>
    <w:rsid w:val="00AE3322"/>
    <w:rsid w:val="00AE35C4"/>
    <w:rsid w:val="00AE35C9"/>
    <w:rsid w:val="00AE5319"/>
    <w:rsid w:val="00AF04B8"/>
    <w:rsid w:val="00AF75D5"/>
    <w:rsid w:val="00B02C3C"/>
    <w:rsid w:val="00B03977"/>
    <w:rsid w:val="00B051BB"/>
    <w:rsid w:val="00B06393"/>
    <w:rsid w:val="00B1295C"/>
    <w:rsid w:val="00B24CE1"/>
    <w:rsid w:val="00B356ED"/>
    <w:rsid w:val="00B4134B"/>
    <w:rsid w:val="00B5134C"/>
    <w:rsid w:val="00B52E40"/>
    <w:rsid w:val="00B531FF"/>
    <w:rsid w:val="00B57373"/>
    <w:rsid w:val="00B61754"/>
    <w:rsid w:val="00B67135"/>
    <w:rsid w:val="00B71863"/>
    <w:rsid w:val="00B72CAD"/>
    <w:rsid w:val="00B77DCE"/>
    <w:rsid w:val="00B804E5"/>
    <w:rsid w:val="00B82C4F"/>
    <w:rsid w:val="00B83AD6"/>
    <w:rsid w:val="00B84018"/>
    <w:rsid w:val="00B844C8"/>
    <w:rsid w:val="00B95DC2"/>
    <w:rsid w:val="00B96C45"/>
    <w:rsid w:val="00B97860"/>
    <w:rsid w:val="00BB578E"/>
    <w:rsid w:val="00BB7A0B"/>
    <w:rsid w:val="00BC32C9"/>
    <w:rsid w:val="00BC6F89"/>
    <w:rsid w:val="00BD1A14"/>
    <w:rsid w:val="00BD2563"/>
    <w:rsid w:val="00BD382C"/>
    <w:rsid w:val="00BD5DBA"/>
    <w:rsid w:val="00BE105D"/>
    <w:rsid w:val="00BE3B07"/>
    <w:rsid w:val="00BE7632"/>
    <w:rsid w:val="00BF1B89"/>
    <w:rsid w:val="00BF3E28"/>
    <w:rsid w:val="00BF4F60"/>
    <w:rsid w:val="00BF509A"/>
    <w:rsid w:val="00BF7711"/>
    <w:rsid w:val="00C00ACA"/>
    <w:rsid w:val="00C02C30"/>
    <w:rsid w:val="00C0390F"/>
    <w:rsid w:val="00C051B1"/>
    <w:rsid w:val="00C132D6"/>
    <w:rsid w:val="00C156ED"/>
    <w:rsid w:val="00C2017E"/>
    <w:rsid w:val="00C2441F"/>
    <w:rsid w:val="00C272C7"/>
    <w:rsid w:val="00C27B4F"/>
    <w:rsid w:val="00C30AF7"/>
    <w:rsid w:val="00C30C85"/>
    <w:rsid w:val="00C3262E"/>
    <w:rsid w:val="00C40C8F"/>
    <w:rsid w:val="00C417ED"/>
    <w:rsid w:val="00C4485F"/>
    <w:rsid w:val="00C4528B"/>
    <w:rsid w:val="00C45B8A"/>
    <w:rsid w:val="00C579D1"/>
    <w:rsid w:val="00C65779"/>
    <w:rsid w:val="00C7185F"/>
    <w:rsid w:val="00C71B04"/>
    <w:rsid w:val="00C72B76"/>
    <w:rsid w:val="00C749A1"/>
    <w:rsid w:val="00C759D7"/>
    <w:rsid w:val="00C77D0D"/>
    <w:rsid w:val="00C84A5E"/>
    <w:rsid w:val="00C90418"/>
    <w:rsid w:val="00C93C12"/>
    <w:rsid w:val="00C96DDA"/>
    <w:rsid w:val="00CA2E96"/>
    <w:rsid w:val="00CA43C1"/>
    <w:rsid w:val="00CA7A0F"/>
    <w:rsid w:val="00CB0D05"/>
    <w:rsid w:val="00CB4BCD"/>
    <w:rsid w:val="00CB57FC"/>
    <w:rsid w:val="00CC7A21"/>
    <w:rsid w:val="00CD05F2"/>
    <w:rsid w:val="00CD6E1C"/>
    <w:rsid w:val="00CE0C02"/>
    <w:rsid w:val="00CE1028"/>
    <w:rsid w:val="00CE7B09"/>
    <w:rsid w:val="00D0665D"/>
    <w:rsid w:val="00D1072F"/>
    <w:rsid w:val="00D176EF"/>
    <w:rsid w:val="00D435B6"/>
    <w:rsid w:val="00D5779E"/>
    <w:rsid w:val="00D652D1"/>
    <w:rsid w:val="00D6659C"/>
    <w:rsid w:val="00D6734F"/>
    <w:rsid w:val="00D67FAB"/>
    <w:rsid w:val="00D80091"/>
    <w:rsid w:val="00D83218"/>
    <w:rsid w:val="00D84D0E"/>
    <w:rsid w:val="00D87EF6"/>
    <w:rsid w:val="00D936D0"/>
    <w:rsid w:val="00D9670D"/>
    <w:rsid w:val="00DA0E86"/>
    <w:rsid w:val="00DA33FF"/>
    <w:rsid w:val="00DB211C"/>
    <w:rsid w:val="00DB4DB2"/>
    <w:rsid w:val="00DB55D1"/>
    <w:rsid w:val="00DB5818"/>
    <w:rsid w:val="00DC0E91"/>
    <w:rsid w:val="00DC167B"/>
    <w:rsid w:val="00DC4368"/>
    <w:rsid w:val="00DD0920"/>
    <w:rsid w:val="00DD4B01"/>
    <w:rsid w:val="00DD6095"/>
    <w:rsid w:val="00DD6246"/>
    <w:rsid w:val="00DD64F3"/>
    <w:rsid w:val="00DF69B0"/>
    <w:rsid w:val="00E053BD"/>
    <w:rsid w:val="00E05E66"/>
    <w:rsid w:val="00E161F1"/>
    <w:rsid w:val="00E1694F"/>
    <w:rsid w:val="00E2465A"/>
    <w:rsid w:val="00E30E28"/>
    <w:rsid w:val="00E323F4"/>
    <w:rsid w:val="00E33B58"/>
    <w:rsid w:val="00E34D77"/>
    <w:rsid w:val="00E36FC7"/>
    <w:rsid w:val="00E37FC0"/>
    <w:rsid w:val="00E417F4"/>
    <w:rsid w:val="00E503B2"/>
    <w:rsid w:val="00E615C6"/>
    <w:rsid w:val="00E65F0E"/>
    <w:rsid w:val="00E717EE"/>
    <w:rsid w:val="00E7737F"/>
    <w:rsid w:val="00E80259"/>
    <w:rsid w:val="00E84807"/>
    <w:rsid w:val="00E905B3"/>
    <w:rsid w:val="00E92091"/>
    <w:rsid w:val="00E9650A"/>
    <w:rsid w:val="00E9768D"/>
    <w:rsid w:val="00EA6FD2"/>
    <w:rsid w:val="00EB3D61"/>
    <w:rsid w:val="00EC33E1"/>
    <w:rsid w:val="00EC5510"/>
    <w:rsid w:val="00ED44C6"/>
    <w:rsid w:val="00EE12C0"/>
    <w:rsid w:val="00EE50C6"/>
    <w:rsid w:val="00EE7AE7"/>
    <w:rsid w:val="00EF3576"/>
    <w:rsid w:val="00EF6163"/>
    <w:rsid w:val="00F02C4A"/>
    <w:rsid w:val="00F05487"/>
    <w:rsid w:val="00F13C32"/>
    <w:rsid w:val="00F14BFD"/>
    <w:rsid w:val="00F311B6"/>
    <w:rsid w:val="00F37AB8"/>
    <w:rsid w:val="00F40E9F"/>
    <w:rsid w:val="00F421E6"/>
    <w:rsid w:val="00F43256"/>
    <w:rsid w:val="00F464AF"/>
    <w:rsid w:val="00F5249E"/>
    <w:rsid w:val="00F57276"/>
    <w:rsid w:val="00F64DB8"/>
    <w:rsid w:val="00F771C9"/>
    <w:rsid w:val="00F80187"/>
    <w:rsid w:val="00F91525"/>
    <w:rsid w:val="00F9337C"/>
    <w:rsid w:val="00FB1D50"/>
    <w:rsid w:val="00FB3E7B"/>
    <w:rsid w:val="00FC00D5"/>
    <w:rsid w:val="00FD5FBD"/>
    <w:rsid w:val="00FE78C9"/>
    <w:rsid w:val="00FF0CF8"/>
    <w:rsid w:val="00FF28EB"/>
    <w:rsid w:val="00FF50B6"/>
    <w:rsid w:val="00FF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04A27D6"/>
  <w15:docId w15:val="{0F0DA0A0-14DF-40AE-BA7C-D55F81E79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035"/>
    <w:rPr>
      <w:sz w:val="24"/>
      <w:szCs w:val="24"/>
    </w:rPr>
  </w:style>
  <w:style w:type="paragraph" w:styleId="Titre1">
    <w:name w:val="heading 1"/>
    <w:basedOn w:val="Normal"/>
    <w:link w:val="Titre1Car"/>
    <w:uiPriority w:val="99"/>
    <w:qFormat/>
    <w:locked/>
    <w:rsid w:val="00524DA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7F1F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styleId="Lienhypertexte">
    <w:name w:val="Hyperlink"/>
    <w:basedOn w:val="Policepardfaut"/>
    <w:uiPriority w:val="99"/>
    <w:rsid w:val="00F02C4A"/>
    <w:rPr>
      <w:rFonts w:cs="Times New Roman"/>
      <w:color w:val="0000FF"/>
      <w:u w:val="single"/>
    </w:rPr>
  </w:style>
  <w:style w:type="character" w:styleId="lev">
    <w:name w:val="Strong"/>
    <w:basedOn w:val="Policepardfaut"/>
    <w:uiPriority w:val="99"/>
    <w:qFormat/>
    <w:rsid w:val="00DA33FF"/>
    <w:rPr>
      <w:rFonts w:cs="Times New Roman"/>
      <w:b/>
    </w:rPr>
  </w:style>
  <w:style w:type="character" w:styleId="Marquedecommentaire">
    <w:name w:val="annotation reference"/>
    <w:basedOn w:val="Policepardfaut"/>
    <w:uiPriority w:val="99"/>
    <w:rsid w:val="00DA33F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DA33F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DA33FF"/>
    <w:rPr>
      <w:rFonts w:cs="Times New Roman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DA33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DA33FF"/>
    <w:rPr>
      <w:rFonts w:cs="Times New Roman"/>
      <w:b/>
      <w:lang w:val="fr-FR" w:eastAsia="fr-FR"/>
    </w:rPr>
  </w:style>
  <w:style w:type="paragraph" w:styleId="Textedebulles">
    <w:name w:val="Balloon Text"/>
    <w:basedOn w:val="Normal"/>
    <w:link w:val="TextedebullesCar"/>
    <w:uiPriority w:val="99"/>
    <w:rsid w:val="00DA33FF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DA33FF"/>
    <w:rPr>
      <w:rFonts w:ascii="Tahoma" w:hAnsi="Tahoma" w:cs="Times New Roman"/>
      <w:sz w:val="16"/>
      <w:lang w:val="fr-FR" w:eastAsia="fr-FR"/>
    </w:rPr>
  </w:style>
  <w:style w:type="paragraph" w:customStyle="1" w:styleId="Default">
    <w:name w:val="Default"/>
    <w:uiPriority w:val="99"/>
    <w:rsid w:val="00C77D0D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Grilledutableau">
    <w:name w:val="Table Grid"/>
    <w:basedOn w:val="TableauNormal"/>
    <w:uiPriority w:val="99"/>
    <w:rsid w:val="00F5249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Policepardfaut"/>
    <w:uiPriority w:val="99"/>
    <w:rsid w:val="00B1295C"/>
    <w:rPr>
      <w:rFonts w:cs="Times New Roman"/>
    </w:rPr>
  </w:style>
  <w:style w:type="character" w:customStyle="1" w:styleId="hpsatn">
    <w:name w:val="hps atn"/>
    <w:basedOn w:val="Policepardfaut"/>
    <w:uiPriority w:val="99"/>
    <w:rsid w:val="00B1295C"/>
    <w:rPr>
      <w:rFonts w:cs="Times New Roman"/>
    </w:rPr>
  </w:style>
  <w:style w:type="paragraph" w:customStyle="1" w:styleId="desc2">
    <w:name w:val="desc2"/>
    <w:basedOn w:val="Normal"/>
    <w:rsid w:val="00AA1C38"/>
    <w:rPr>
      <w:sz w:val="26"/>
      <w:szCs w:val="26"/>
    </w:rPr>
  </w:style>
  <w:style w:type="paragraph" w:customStyle="1" w:styleId="details1">
    <w:name w:val="details1"/>
    <w:basedOn w:val="Normal"/>
    <w:rsid w:val="00AA1C38"/>
    <w:rPr>
      <w:sz w:val="22"/>
      <w:szCs w:val="22"/>
    </w:rPr>
  </w:style>
  <w:style w:type="character" w:customStyle="1" w:styleId="jrnl">
    <w:name w:val="jrnl"/>
    <w:basedOn w:val="Policepardfaut"/>
    <w:rsid w:val="00AA1C38"/>
  </w:style>
  <w:style w:type="character" w:customStyle="1" w:styleId="highlight2">
    <w:name w:val="highlight2"/>
    <w:basedOn w:val="Policepardfaut"/>
    <w:rsid w:val="00AA1C38"/>
  </w:style>
  <w:style w:type="paragraph" w:styleId="Rvision">
    <w:name w:val="Revision"/>
    <w:hidden/>
    <w:uiPriority w:val="99"/>
    <w:semiHidden/>
    <w:rsid w:val="00730106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B71863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B71863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B71863"/>
    <w:pPr>
      <w:jc w:val="both"/>
    </w:pPr>
  </w:style>
  <w:style w:type="character" w:customStyle="1" w:styleId="EndNoteBibliographyCar">
    <w:name w:val="EndNote Bibliography Car"/>
    <w:basedOn w:val="Policepardfaut"/>
    <w:link w:val="EndNoteBibliography"/>
    <w:rsid w:val="00B71863"/>
    <w:rPr>
      <w:sz w:val="24"/>
      <w:szCs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71863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E1694F"/>
  </w:style>
  <w:style w:type="paragraph" w:styleId="Pieddepage">
    <w:name w:val="footer"/>
    <w:basedOn w:val="Normal"/>
    <w:link w:val="PieddepageCar"/>
    <w:uiPriority w:val="99"/>
    <w:unhideWhenUsed/>
    <w:rsid w:val="00E1694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1694F"/>
    <w:rPr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E1694F"/>
  </w:style>
  <w:style w:type="paragraph" w:styleId="En-tte">
    <w:name w:val="header"/>
    <w:basedOn w:val="Normal"/>
    <w:link w:val="En-tteCar"/>
    <w:uiPriority w:val="99"/>
    <w:unhideWhenUsed/>
    <w:rsid w:val="002F0D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F0D3A"/>
    <w:rPr>
      <w:sz w:val="24"/>
      <w:szCs w:val="24"/>
    </w:rPr>
  </w:style>
  <w:style w:type="paragraph" w:customStyle="1" w:styleId="Normal1">
    <w:name w:val="Normal1"/>
    <w:rsid w:val="00F80187"/>
    <w:pPr>
      <w:widowControl w:val="0"/>
    </w:pPr>
    <w:rPr>
      <w:rFonts w:ascii="Arial" w:eastAsia="Arial" w:hAnsi="Arial" w:cs="Arial"/>
      <w:lang w:val="en-US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62232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516601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A710B8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FE78C9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316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0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0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0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009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09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00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0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00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009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00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00911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009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00909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95009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5009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00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09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00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0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009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009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009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00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009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009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5009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1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8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7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35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508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17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320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835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39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741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765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844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927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205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5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1757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7326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6692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3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16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0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324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947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4513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8365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8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8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7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2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2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Article%20Reslink%20VDEF%20MG%20CR%2015-8-14cr22-12-14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12CC2B-B3BF-449D-845C-DBC8792BC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 Reslink VDEF MG CR 15-8-14cr22-12-14</Template>
  <TotalTime>0</TotalTime>
  <Pages>1</Pages>
  <Words>381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ONITORING OF NON-INVASIVE VENTILATION : IS THE STRATEGY USED IN DAILY PRACTICE ENOUGH</vt:lpstr>
    </vt:vector>
  </TitlesOfParts>
  <Company>CHU-DIJON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NITORING OF NON-INVASIVE VENTILATION : IS THE STRATEGY USED IN DAILY PRACTICE ENOUGH</dc:title>
  <dc:creator>racl2604600</dc:creator>
  <cp:lastModifiedBy>Marjolaine Georges</cp:lastModifiedBy>
  <cp:revision>2</cp:revision>
  <cp:lastPrinted>2019-12-27T13:24:00Z</cp:lastPrinted>
  <dcterms:created xsi:type="dcterms:W3CDTF">2020-07-26T14:49:00Z</dcterms:created>
  <dcterms:modified xsi:type="dcterms:W3CDTF">2020-07-26T14:49:00Z</dcterms:modified>
</cp:coreProperties>
</file>